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Adder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VSGVHNWLCLIITTAVTLVGMTGNGFIFLSDCQDWIRSKTSSGPGLLLMMLSLTRFIFLGLTLSLHCLSFLDINRPKFAGSVTIFFWAFFNATTLWITTCLGIFYCVKIVNFSQPFLVKAKLRISSMIPHLLVAVVLVSLISALPFLWIDDHSQSDNTEDVPEMRARMLLLSILYILGTFPSFVIFLISSGFLIYSLVQHVKRMQNSSVGFRDQRMDVHLKTTKILTSFFILYTATFVTEISMTFSPSPWTLVISNMVVSSYNSGHTVALIVMNSKLRGRLSKMFWCFRKQ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American_alligator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TPLNVVTLIGLAIEFVVGIIANGLIVGFNCIAWIKSQKLDSCALVLISLGTSRFFLLYAILINNIFFAIPKKRIEQCNMWRAINFTWMYLSTLSLWFATWLAVFYCVKITSFNQPLFLWLKLRFSGLLPWLILGSLLVSLATSLPSVNVIHINYLNNSINNLSRNITVVCLYKTNTSLSSLILTVLGQYSPFVLFFVPSLLLVTSLLRHTKRMGENMSTSRDISAEAHIRAIKALLSFIFLYIFYMLAQFFTLTNKFATSSPYLIWLCIMILGGYPSGHSVILILSNPKLKEAALKGLHNARCLQEDESQ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American_alligator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DNRGNISEGNIWEPDMSVLITVLFETFLGISLNAFIIAVNCIDWVKKRRLSTSDQLLTILSFSRICLLLSEDAEFVSSTFNPSFYNSKSGFLMFAGLAWFLSTSSLFFAACLSVYYCVKIANFSCRFFITLKRKISQLMPWLLLVSVMISLLSNLPIFIAIYNVSDNSCNSSCSQNHTGDNVTQKKLFMEMIIVFSFGSSIGFTILCISAVLLLFSLWRHIRHMKGSSAGVGKPSMEAHVKAVKMVMWVLFINLIHFLVWLSFITLAFSPNIFVQHFLTQVTIFCPSIHALVLILSIPKLKQALARILHYVKCKGCAKEGI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American_alligator_Tas2r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DNRGNISEGNIWEPDMSVLITVLFETFLGISLNAFIIAVNCIDWVKKRCLSTSDQLLTILSFSRISLLLSEDADFVSSTFNPSFYYSKSGYFKFTGVAWFLSTSSLFFAACLSVYYCVKIANFSYRFFITLKRKISQLMPWLLLVSVMISLLNSLPIFIAIYNISDNSCNSSCSQNHTGDNVTGDTILLNTIIVFCFGLSIGFTILCISAVLLIFSLWRHIRHMQGSSAGVGKPSMEAHVKAVKMVMWVLFINLIHFLAWLSFITFAISPNIFVQRFLIQVTIFCPSIHALVLILSIPKLKQALARILHYVKCKGCAKEGL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American_alligator_Tas2r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DKSCAFLSAIELSPIILFYLSIVAIESVTGIVGNGFILVINLASWVRNRVVSSCDMILIFLSFSRLCLQSCMLMDFVCNLFYPSFYNQEDVYENFKAIFVFLNNSSLWFATWLGVFYCAKIANFNHSSFLWLKQNISSLVPWLLAGSLLFSFGSSLSFYWDIYKVYCNYSTAFPLENTTELKVIKNTNLFYVIFLCNASLSLPTIVFVSSIVLLISSLWRHTKRMQNNGTGLRDPSTEAHRGAIKSVFSFLILYFFNLIALILTLSNIFSAYGTWDILCMLVMSAYPMVHSVILILGNPKLRRVSLNFLHYASCHFRGGPK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American_alligator_Tas2r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TVRRNMFSSVSIIAITIVLIEISVGLLGNGFIVAINWTDWIKSRKLSSCNTILTSLGISRLLLQGTAIVFRSYSFFTLDTHKLDNVRITLRVIRMFANMTSAWLASCLSVFYCAKIATFTHPLFLRAKQRISGMVPQLLLGSLLLALFTSIPTVWANHDVYLCNSKGSLLGNTTSAKVNSNVIYLYFSFLYTVMAFFPFLIFLASSMLLMVSLWRHSRCMQDYAPDLQDSRTRAHVSAIKSLISFLILYTFSFVGETLQTMPTCLTDNTWTPAVTSVVVAAYPSGHSIVLILLNPRLKTALVQILRHIKCQLRL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American_alligator_Tas2r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PPLLILLFTILGIEIIAGFMGNGFIAALIGSDWIRNRKISSSDMILISLGISRFVLQGTIIVYIHSLYFPGMPKLATLYKAFCILWMFVNHASLWFSTWLSVFYCVKIINFTQLILLRMKLRISGMVPWFLLGSVLVSSITTLPMFWIFPSISSHNSTGNHVNNSVKTTALDTSSLSIASLYCAGCFFPLTISFFTSVLLIVSLWKHTKKMQHNTTSCQDPRTNVHANAIKALVSFLILYLSSFIAQIPLILLASQNSHIWEVAVSLVVVAAYPSGHSIILILINSKLKQASVRLFNYTMYPLTKGT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American_alligator_Tas2r7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SLSVIIFIILYGVQFFVGIITNIFIVTVNVIDWTKDIKLSSNDQILVYLGLSNLFVQCTATAADFCFFFWTDLLYSGFSSQTFFFFVFFGSICASCFTGYLCTCYYVKITDSTYPLYLRMKMAFIKNLPWLLPWIIATSFGLSLAAVWDASKKVSLDMTANFSTNYTKPLLLFHYSTAFRIILLLLECIWPLIVTSFLVLKLIKTLCKHIRNMERTMAFGQPNLDAHKHATRTLTSLLILFISYNLLWSILVYDIFSYPSTGFLICITLFATLTSVQAITLILCNRRMKQKALRILQSIRQFSGG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American_alligator_Tas2r8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lastRenderedPageBreak/>
        <w:t>MEGNRSNITEEDVARPSISLVIILLFTAFVGISVNTFIVAVNCTDWVRRKRLSTIDQILTILGFTRFSLSCIAVVDSFRQPFHSWPYGFIDKTFSILNWFLNVLNLWFGVCLGIFYCVKIANFSHHFCISLKLKISRLMPWLLMASVLLAIFNTFPAVTFIFKTQFKKSNSSIPENNKGEDIPQIIYFLHLFSLFVVGFPLCFTILCISTFLLLLSLWRHTRQLNSSSNNNPSMHAHILAVKIIMSFFIIHVIHFSAWLIVLAASIPNRKLQRLFLFQIANSCPLTHSVLLILSYPKLKQALTRILHYMGCAKG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American_alligator_Tas2r9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GNRGNISKGNTWELDLSLLIAVLFETFLGISLNAFIIAVNCIDWVKKRCLSTSDQLLTILSFSRICLLLSEDADFVSSTFNPSFYHTKSTRLMLAGVAWFLSTSTLFFAACLSVYYCVKIANFSCRFFITLKRKISQLMPWLLLVSVMISLLNSLPIFIAIYNVSDNSCNSSCSQNHTGDNVTEDRILLDIIFGYSYGISIGFTILCISAVLLLFSLWRHIRHMQGSSAGAGKPSMEAHKKAVKIVMWVLFLNVIHFLVWLSFITFAVSPNIFVKHFLIQVTIFCPSIHALVLILSIPKLKQALARILHYVKCKGCVKKGI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AYPMYPFAIFSWSIIGILWIVSLSGNGFIFTVTVLQWLQKRKMPPCDFLLSCLSASRLLTQFNYMASYFLPFFYSPSIRKMFFFSRVFLHMASLWCVSWLSIFYCVKVINFSSSLLLWLKLRINLLVPKLLGISMVIFMVFSLPSIFTFHKFNKPCNQTITPPTSHEPEDSMWIRFFPVQITFTCINFSMNIAATLLLLISLWRHVRNLRKSGTSVQDLNTQVHLKVMRLLFITLLLYLLFIACSITMTTGFFHVQENQALISEIMISIFPSVHPIILIWTNPKLKDVAAHMLNIRER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NNLISPLGIFTWTIIEGISMVAILGNGFIIVVSGNRWLQTRKMVPSDFLLTSLSISRVFWHVTFGLSYVLEVSIGDIFMYSSAQEAIDFISTFSSMASLWCASWLSVFYCVKVTNFANRFLLWLKPRINVLSVRLLGMSISSLVFMSVPFFQHYAEAKKRCNLTGSLPLNTSQRNDCKFLLLIFRHFQVIVATMNFVISITATILLLTSLWKHTRNLKKSGIDAKDLSAQIHINVMKPLVLYIFLYLSYFAGILNFASHSVHNVDAVELLSDVLRTIFPAAHTITLVLSNPKLKALLVRTLNIRQKVNLVSKDEKTNQISKC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ANLVSPFAIISWSIIGILCIVSLSGNGFIFIVTVLQWLQKRKMPPCDFLLTCLSASRLLTQLNAMAIYFMELFYPSSRSAMLFFSWVLLNMASLWCVSWLSIFYCVKVINFSNSLLLWLKLRINLLLPKLLGISVVIFMVSSLPSIFTFHKCNEPCNQTVTPLINEKPGNMWISFFPVEITFTCINFSMNIAATLLLLISLWRHVRNLRKNGTSVRDLNTQVHLKVMRPLLITLLLYLLFIASLITMATGFLNLQTKQALIGEIMVTIFPSVHAIILIWTNPKLREVAAHMLNIRQSA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SIPTSPVDILRWTILGIVSLFTLLGNGFIIVVLGYQGLQKKNILPHDILLIGLSASRIMLQLLSSANYILCFISETYRDTYKQDVVLLSWNVFNMTNLWSSTWLSVLYCVKVTNFANCLFLWLKPRINMLVLRLLGMSIVISIIFSVPSVIKYLQQKKWDNLTRNLSVSAIQCMDYKNRFIIFLDMQLFYVSITFCISLIASTLLLVSLWKHIRNLKKSGLGGKDLSTQVHINVITLLLSYIFFYLLYFTGFIILGTNVFNYESLERLIFKFLAISFPCVHCIMLILTNPKLKEMAGHILNITRR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ANLVSPFAIISWSIIGILCIVSLSGNGFIFTVTVLQWLQKRKMPPCDFLLTCLSASRLLTQLNAMAIYFMQLFYPSARSAMLFFSWVFLNMASLWYVSWLSIFYCVKVINFSNSLLLWLKLRINLLLPKLLGISVVIFMVSSLPSIFTFHKCNEPCNQTVTPLINEKADNMWISYFPVEITFTCINYSVNIAATLLLLISLWRHVRNLRKNDTSVQDLNTQVHLKVIRPLLITLLLYLLYIASLILMDTGFFYFQANRSLIGEIMVTIFPSVHAIILIWTNPKLREVAAHMLNIRQRA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SLQITAFLVVAADLTLGGLISNGFIATVIIRKWIKCRSLASSEQLLLVLGISNVFAIILQTASVIGENVFICSDQLILPIIFFFVFFVTFFRFWLTAWLSLFYCIKIVNSTHVLLVWCKMRISWLIHRLLLGSLLISLFISFFAFHEFLFEFQSNRTASVANRTQEQTLRKTVDYFKVLFLAIGTSCPLLVVLFCSILSIVSLCRHIHRMTREKSSFRSIQAEAHLKAAQTMLSLLFFYVLFYVGETLSMTIHFENGKQISAIFVVLLYSHAQAAILVLVNSKLKRTATQILLRISQELCRHTVCSQI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7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RRQITQRYMISDIFFFYKMTTMVNNSISPFDILKWTILGIISVFTLLGNGFIIVVLGYQGLQKRNILPHDILLIGLSASRLMSQMLSSTSYLLYFENDMGIFNQDVVLICWNFFNMTSMWSATWLSVLYCVKVTNFANCLFLWLKPRINMLVLRLLAMS</w:t>
      </w:r>
      <w:r w:rsidRPr="007F24AD">
        <w:rPr>
          <w:rFonts w:hAnsi="宋体" w:cs="宋体" w:hint="eastAsia"/>
        </w:rPr>
        <w:lastRenderedPageBreak/>
        <w:t>VVISSIFFVPSVLEYFQQKKWDNLTRNSPVSANQSEGYNNGFIILLDMQLFYVSITFCISVIASTLLLVSLWKHIRNLKKSGLGGKDLSTQVHMNVITLLLSYIIFYILHFTGFIILISDVSRFRSVATLVTSILITSFPCVHSIMLILTNPKLKVMAGHILGIMRR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8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RILFFRHHNVIPLRHFSQKVTAMALIMSPLGVLAWATFGILNVMALLGNGFIIVVNGHQWLQSKKMIPYKFLLTTLSTSRFLLQMDSVVGHFMYLIFAEIQKETHLYASRAEVVNFIWMFLNMVSLWNASWLSMLYCVKVTNFANRLFIWLKARVNMLVPRLLGISIIVSTVFFFPSAAKYYRKKKWCNLTDAVPRNSSQREGCNDAFDVFHFPQLFLASVNFGLTLTASCLLLTSLWKHTNNLEKSGAAFKDLSTQLHFKVMMPLLVSLLFYVLYFPCFVLAVGDIFEFGRLERWASEIVLPLYAFVQSIILILTNPELKKVAASILIIRQR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9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NNLISPLGIFRWTMVGSISMVSILGNGFIIIVSGNRWLQNRKMAASDLLLTSLSISRIFLHVTFGLYYVLEVSIGDTYMCTFAYDAVIFACMFSSMASLWCASWLSVFYCVKVTNFANCFLLWLKPRINVLSIRLLGMSVISLMVIFVPFFWSYTEDKKRRNLTGSLPVNISQRMDCKALFFIFYPFQLSVLSMNFIITITANVLLITSLWKHTQNLKKSGIVAKDLSTQIHITIMKPLLCYILLYLLFFTGMLIFLGSFAYTFNGKGFLSDIIFTTFPSAHTIILILTNPKLKALLICHLNIRSKA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0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PPFGIFSWSILGILWIVSLSGNGFIFTVTVRQWLKKRKMPPSEFLLTCLSASRLLTLLTTMVSYLPLFYSSGRSAMLLIPWVFLNMASLWCVSWLSIFYCVKVINFSNSLLLWLKLRLNLLLPKLLGISMVISMVSFLPFIFIFHQCNKPCNQTVTPPINHEDEADDSMWIRFIPLQITFTSINFSVNIAATLLLLISLWRHVRNLRKNGTSVQDLNTQVHLKVMRPLLITLLLYLLYIASLILMHTGFFYLQANLSLIGEIMITIFPSVHAIILIWTNPKLRGVAAHMLNIRQRA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CSSISPLHILMWSIAITGNIVALLGNGFITVVQGHQWLQKRKILPCDFILINLSASRFMMLLSNSVNYILYSISSESYLRSYKKAYLMITWTFMNMASLWSATWLSIFYCVKVANFTNCLFLWLKTRINMLVPRLLGMSIVISSIFSVPSVIEYFGQIRGGNLTIILPLNVSQNERYAKGLFPLYLTYTSINVCISIIASSLLLASLWKHTRNLKKSGLSGKDLSTQVHKNVIIVVFSYVFFYLTFFTALIIEVTNVFKPRSPESLIVEILATSFPSTHCIVLILTNPKLKEMAARILNIG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PFAIISLSILGILWIVALSGNGFIFTVTVLQWLQKRKMPPCEFLLTCLSASRLLTEFNSMAIYLSRLFYSSSKRAMLLIPWVFLNIATLWCVSWLSIFYCVKIINFSNSLLLWLKLRINLLLPKLLGISMVIFMVSSLPSIFTFFNYKEPCNQTVTPLSNQEADLSMWISFAPLQLTFTCINFIMNIAATLLLLISLWRHVRNLRKSGTSVQDLNTKVHLKVMRPLLITLLFYLLFIANLIVMIIDFFDLQTNLSLIGEIMVSVFPSAHPIILIWTNPKLKEVAAHTAQHQTKSLKKGDGGNRYPPPSSNRDCFYQCAR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SLATIAFAVAAVVFALSGFLSNGFIAAVILREWTKSRSLASNEQLLLSLAASNFWATALLSPFYINATLRDYSISEIFLLPGLYLLATFVIMSRFWFTAWLCFFYCIKIVNSTHFLFLWCKLRILWLIPRFLAGSLFCSFLFSLFVLQITSRQAKSNITVNITNTTEVKSLKHTVNTFEAFFLAVGSGCPLLVVLLCSILVVASLCRHVCRIAGKDSHGRNLQTEAHIKAAWTVLSLLLLYVSYYAAQTLSIVVTLGKDDGTLVAMVRMVYPSAQASILMLVNPKLKQAAMQMLQRAKV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SNSPSPLDILIWTIIVIEYIVSFLGNGFIMVVHGHQWLQKRKMLPYGFLLISLSTSRYMMHLQSSLNYILHIAFSEPCIGFSITKIGDVNWIFFNMISVWADTWLSVLYCVKVTNFANCLFLWLKPRINNLIPRLFGMSIVISSIFSVPSVIYFLGQKSGGNLTVILPLNVSQNDPCSKHLLHLQLIYTSITFCTSVIASTLLLASLWKHTRNLKKSSLGGKDLRTQVHMNVIILLLSYVFFYLVFFTGLILFKTDVINMTILEILGTSFPSAHSIILILTNPKLKAVAVRILNISQR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NNMSMVEIMLLIIFEFVSIIGILGNGFIIVVNGYQWFQNRKMIPCDFLLTSLSTSRFIMQLDFFIYYILYLTLKINFKLFLDDFLFFSWMFFNMISNWCATWLSVFYCVKVANFANPLFLWLKARINMLLPRLLGLSIAVFMVSYLPSLVDYFGHTKWCNVTETLPENASQIEVCFMAPITFLPIQLSFYVINLCLSTIASILLLVSLWRHTRNLKKSDFGVKDLSTQVHIKVMAFLL</w:t>
      </w:r>
      <w:r w:rsidRPr="007F24AD">
        <w:rPr>
          <w:rFonts w:hAnsi="宋体" w:cs="宋体" w:hint="eastAsia"/>
        </w:rPr>
        <w:lastRenderedPageBreak/>
        <w:t>FWIFFYFVDFIALIVYAGLNIGTDFGLVQELLVAIWMSAFPSAHSIILILTNPKLKEMCICIIKEMYAHIINIRHSTF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TPITSPVGVLTWATFGILNIMALLGNGFIIVVNGHQWLQSKKMIPCKFLLASLSTSRFLLQMDSVVGYFLYLIFVEIQKETQLYVSRAEVANFIWVFLNMVSFWCASWLAMFYCVKVTNFANRLIIWLKTRINMLIPRLLGLSIIVSTVFFFPSVANYYRRKKWFNSSDVFPFTGFLLPQLFLSSLNFSLTLTASCLLLTSLWKHMSNLKKSGVAFQDLSTQLHFKVLMPLLVSLLFYVLYFPCFVLAVGEIFEFGRIERLAFDIMLSLYAFVHSVVLMLTNPELKKVAASILNIRQRA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7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TSDNIVKVDFPVWIIFGTLSLIGILGNGFIMAVNGLQWLQNRKIILCDFLLTSASTYRFIMQLTLLLYNIFYYIPENIHCIYRIDLLFFSWMFSNMISYWCATWLSVFYCVKVANFANPLFLWLKTRINMLVPRLLGLSIAVFTVSCLPSIVDYFGQTKWDNLTEILQENTSQRNICDIPHMTFLPIQLSFYVINLCLSTIAIILLLASLCKHIRNLKKSGVGIKDLSTQVHIKVMTFLLLWLFLYFLDFIGMIIYTNNTVKTIKLEGVLIDILMSAFSSAHPIILILTNPKLKEMSACIIKKMYARVINIRCSTL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8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SPQIILFILGLVDLALGGLISNGFILTVILREWNKSRSLASIEQLILSLVLSNLGATLLVLPMFINDYIFPIFTTNITYLIMYPLSDYLILFRHWFTAWLCFFYCFKIVKSTHSLFLWFKLKTSWLVPQLIAGSLVVSLFIALPMFFLVLTDFLSNMTMNNTKISTEMLRNRTVKAPEIFFLIAGSGSPLLVILVCSILVVASLCKHVYRMKCKQHHSGSIQTKAHVKAAGTVFSILFLYLSFYMVQTLSMTVTVGKMEGTFLTVVVIAYPSAQAYILLLVNPKLNQAVNQMLPRRV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19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PFAIISWSILGILCIVSLSGNGFIFTVTVLQWLQKRKMPPCEFLLTCLSASRLLTELDCMAIYFMHLFSFSGSRRILYFFWIFFDMASLWCTSWLSIFYCVKVVNFSNSLLLWLKLRINLLLPRLLGISMTIFMVSSIHSIFRFFKYKEPCNQTVTPLTNEDTDISMWISFIPVQITFTCINFSMNIAATLLLLISLRRHVRNLRGNGTSVQDLNTQVHLKVMRPLFITLLLYLLFIVSLIIMISNFSLFQTNLSLSTEITMSIFPSAHSIILIWTNPKLREVAVHMLNIRQRA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0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YSSISPLHILIWSIAITGNIVALLGNGFITVVQGHQWLLKRKILPCDFLLINLSASRFIMLLLNSVNYIMYFICSESSLISYKKAYTLITWTFMNMASLWSATWLSVFYCVKVANFTNCFFLCLKPRINMLVPRLLGMSIVISSIFSVPSVIEYLGQIRGGNLTVILSLNVSQNESYIKPLFHLQLTYTSINVCISIIASSLLLASLWKHTRNLKKSGLGSKDLSTQVHKNVIIVVFSFVFFYLAYFTASIIAASDVFKPHRPEFLIVDVLATSFPSTHCIVLILTNPKLKEMAARILNIR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PPFGIFSWSILGILWIVSLSGNGFIFTVTVRQWLKKRKMPPSEFLLTCLSASRLLTLLTTMVSYLPLFYSSGRSAMLLIPWVFLNMASLWCVSWLSIFYCVKVINFSNSLLLWLKLRLNLLLPKLLGISMVISMVSFLPFIFIFHQCNKPCNQTVTPPINHEDEADDSMWIRFIPLQITFTSINFSVNIAATLLLLISLWRHVRNLRKNGTSVQDLNTQVHLKVMRPLLITLLLYLLYIASLILMHTGFFYLQANLSLIGEIMITIFPSVHAIILIWTNPKLRGVAAHMLNIRQRA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PFGIFSWSILGILWIVSLSGNGFIFTVTVRQWLKKRKMPPCEFLLICLNASRLPTLLNTMAIYFMHLFYSSGRRMMLLIPWVFLNIASLWCVSWLSIFYCVKVINFSNSLLLWLKLRLNLLLPKLVGISMVISMVSSLSSIFTFHQCNEPCNQTVTPPTKHEAENCMWISFFPLKITFAFINFSVNIAATLLLLISLWRHVRNLRKKGTSVQDLNTQIYLKVMRPLLITLLLYLLYIASLITMSGFLNLQRKQALTAEIMITIFPAMHPRIIIWTNPKLKNVAAHMLNIKQR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SNSTSPLDILIWIIVGIVTMFSFLGNGFITIVQGHQWLQNRKILPCDFLLTSLSTSRFLMQLLSSVNYFLYFISLESYMNPIKQAIVYVIWLFFNMVSLWSATWLSVFYCVKITNFANCLFLWLKPRINALVLRLLGISIVISSISSLPSIIEYIGQKKGGNLTGSANHSEAYNHRNMLPLHVTFAFINFTINITATIVLLTSLWKHTRNLKKSGVGGKDFNTKVHFNIIIPLLFYVVFYFVHISSQIIVSNEITIVGSVKQRITDIMVSTFPTVHSIILILTHPKLRETVVRILNIKRRI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PLDSIVFLVTAVVLTISGLISNGFIVTTITIKWIKFRSLASSELLFLTLSLSNFGAGVFLLPFYIDDSTIFSFKQNMALKILFPVAVFAVFSRFWLTAWLCVFYCIKIVNSTHFLFLWCKLRISWLVTHLITGSLVISFFASLGALEKDSIHLQSNVT</w:t>
      </w:r>
      <w:r w:rsidRPr="007F24AD">
        <w:rPr>
          <w:rFonts w:hAnsi="宋体" w:cs="宋体" w:hint="eastAsia"/>
        </w:rPr>
        <w:lastRenderedPageBreak/>
        <w:t>TMFPTLSQGKSLKASDFRFQLFFLIFGSCSPLLIVFLCSTLVVASLSRHVCRMTDNNNFQRRAHFKATGTVLSLLLVYLSFFMAQILSMAANVTCTGRQFISSVMIAYAPVQAAILVLSNPKLKQALTVMVQRAK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NNLISPLGIFRWTMVGSISMVSILGNGFIIVVSGNRWLQNRKMAASDLLLTSLSISRVCLHVTFGLFYVLKVSIGDAYMGTSAYDAIIFACMFSTLASLWCASWLSVFYCVKVTNFANRFLLWLKPRINVLSIRLLGMSVISLVVISVPFFWSYAEEKKRCNLTGSLPVNISKRCQASLFIFHPLHLSVASMNFIITITANVLLIISLWKHTQNLKKSGILAKDLSTQIHITIMKPLVCYILLCLLFFTGMLFLSGSFVYTFDAKNFLSDIIFTTFPSAHTIILILTNPKLKALLIRTLNIR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NNLISPLGIFTWTIIEGISMVAILGNGFIIVVSGNRWLQARKMVPSDFLLTSLSISRVFLHVTFGLIYVLEVSIGETFMYTFAWETISFVWVFSNMASFWCASWLSVFYCVKVTNFANRFLLWFKPRINVLSVRLLGMSISSLVFMSIPFFQSYAEEKKQCNLTKNLQVNVSKIEVCRALFLIFRRFQLIVVLMNFIISMIATILLLTSLWKHIRNLKKSEIGAKDLSAQVHINVMKPLVFYIFLYLSYFAGVLNFASHSVHNVDAMERLSDILLTIFPATHTIILLLSNPKLKALLVRTLNTRQKVDQEKGHQTCISCLQG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7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SPGYIAFLVTAAVLNISGFISNGFIVTVMITAWTKSRRLASSEQLLLSLGLSNLWVTIVLIVFCFGFATLTNFNDQIFLFSFFSFAVVVRYWLTVLLCFFYCIKIVNSTHTFFLWCKLRISWLIPRLLVGSIIITLLAFVMILSFMYILPPPANVTTVIHAMSHSESIKSLIVFFLTVGSGCPFLLVLLCSILVVASLCGHVCQMTGKESHLRSFQTKAHVQAARTVLSLLLLFLSFFVAQTLSMTVDIGYNERLFIFTVMTIYSPAQAAILVLNNPKLKQALAVMVQRTVLICEEKN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8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SPQLISFILALVDLALGGFISNGFILTVILRVWNKSRSLDSSEQLLLSLVLTNLWATVLVILTCINDYIIPMFPKSLMYSLNDFIIICRHWFTACLCVFYYIKIVNSTHSLFLWCKLRISWLVPRLIAGSLVVSLFLVLFMSFFTLINIQRNTTLIGTQMNEEISQHHNTGIHEILFLIVGSGSPLLVILVCCILVVASLCKHVYRMKSKEHNSRSIQTKAHIKATGVVLCILLLYLLFYVAQTFSLIVIKGKIEIILVTTTVYVYSCAQAYVLLLVNPNLNQAAIQVLPRRE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29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NNMSTVKIFFLIIFEIVSFIGILGNGFIIVVNGHKWFQSRKMIPSDFLLTSLSTSRFIMQLSLLINYVLLFSLKNNFRFAVEDVMFFSWMFSNMISHWCATGLCVFYCVKVANFANPLFLWLKARINMHLPRLLGLSIAIFMVSCLPFLFEYFGHRKWCNLTEILPENASQSEFGDTPAIVFLPMQFSFYVINLCLSTIASILLLVSLWRHTRNLKKSGVGVKDLSTQVHIKVMAFLLFWIFFYFADLIALIIYADLINSIGTVQGLLLGISMSAFPSAHSIILILTNLKLKEMFDYIIKNICSYHRHQEQNMEKGHSLQDRKRHSLPI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30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CSSISPLHILMWSITVIENIVALLGNGFITVVQSHQWLQKRKILPCDFILINLSASRFMMMLLTSVHYILYSISSESYLRSYEKAYLMITWTFMNMASLWSATWLSIFYCVKVANFTNCLFLWLKTRINMLVPRLLGMSIVISSIFSVPSVIEYLGQIRGGNLTIILPLNVSQNEHYTKRLLPLHLTYTSINVCISIIASSLLLASLWKHTRNLKKSGLGGKDLSTQVHKNVIIVVVSYVFFYLAFSTSLIIEVTNVFKPQSPETLIVEILSTSFPSTHCIVLILTNPKLKEMAARILNIG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3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NNLISPLGIFTWTIIEGISMVAILGNGFIIVVSGNRWLQARKMVPSDFLLTSLSISRVFLHVTFGLIYVLEVSIGETFMYTFAWETISFVWVFSNMASFWCASWLSVFYCVKVTNFANRFLLWFKPRINVLSVRLLGMSISSLVFMSIPFFQSYAEEKKQCNLTKNLQVNVSKIEVCRALFLIFRRFQLIVVLMNFIISMIATILLLTSLWKHIRNLKKSEIGAKDLSAQVHINVMKPLVFYIFLYLSYFAGVLNFASHSVHNVDAMERLSDILLTIFPATHTIILLLSNPKLKALLVRTLNTRQKVDQEKGHQTCISCLQGKDNQISKC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3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TTMVSNSTSLLDILKSTYLGIVSVFTLLENGFIIVVLGYQGLQKRNILPHDILLIGLSASRLMSQMLSSTSYLLYFKKDMGIFKQDVVFISWNFFNMTSMWSATWLSVLYCVKVTNIANCLFLWLKPRINMLVLRLLAMSVVISSIFFVPSVLEYFQQKKWDNLTRNSPVSANQSEGYNNEFINLDVQLFYVSITFCISIIASTLLLVSLCKQIRNLKKSGLGGKDLNTQVHRDVITLL</w:t>
      </w:r>
      <w:r w:rsidRPr="007F24AD">
        <w:rPr>
          <w:rFonts w:hAnsi="宋体" w:cs="宋体" w:hint="eastAsia"/>
        </w:rPr>
        <w:lastRenderedPageBreak/>
        <w:t>LSYIFFYIVHFTGFIILKNDVSRHRSLEMLVIQILTISFPCVHSIMLILTNPKVKEMAGHILNITQR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3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NNLISPLGIFRWTMVGSISMVSILGNGFIIVVSGNRWLQNRKMAASDLLLTSLSISRVCLHVTFGLYYVLEVSIGDTYMYTSAYEAVSFACTFSSMTSLWSASWLSVFYCVKVTNFANRFLLWLKPRINVLSIRLLGMSVISLVVIPVPFLWRYAEEKKQCNLTGSLPVNITQRMVCKDLFFIFYPFQLSVLSINFIITITANVLLITSLWKHTQNLKKSGIVAKDLSTQIHITIMKPLVCYILLYLLFFTGMLIFSSRFAYTFNGKSFLFDIHLTTFPSAHTIILILTNPKLKALLIRTLNIRSKA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3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SPQFIFFILAVIDLMLGGLISNCFIITVILREWTTSRSLASTEQFFLSLSLTNLGATVVLIPSYINAYIFPIFTRNFIMLIVYPLDDFLVLSRHWFTAWLIVFYCIKIVNSTHSLFLWCKLKISWLVPWLIAGSLVVSLFFALFKLYIILMKIQSNTTMIDIETNEEMSGYHTIGVHEILVLIVGSGSSLLIVLVCSILILASLCKHVYRLKCKEHHSRSIQTKAHVKASGTILFSLFLYISFYVVQTLVMTANVGKIEGTFLTIVVIAYPSAQACILLLVNRKFNQAATQILPRCD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35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NNLISPLGIFTWTIIEGISMVAILGNGFIIVVSGNRWLQTRKMVPSDFLLTSLSISRVFWHVTFGLSYVLEVSIGDIFMYSSAQEAIDFISTFSSMASLWCASWLSVFYCVKVTNFANRFLLWLKPRINVLSVRLLGMSISSLVFMSVPFFQHYAEAKKRCNLTGSLPLNTSQRNDCKFLLLIFRHFQVIVATMNFVISITATILLLTSLWKHTRNLKKSGIDAKDLSAQIHINVMKPLVLYIFLYLSYFAGILNFASHSVHNVDAVELLSDVLRTIFPAAHTITLVLSNPKLKALLVRTLNIRQKVNLVSKDEKTNQISKC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Anole_Tas2r3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SFQFILLILALVDLALGGLISNGFLLTVILREWNKSRSLDSSEQLLLSLVLTNLWASVILIPVYINDYIIPIYPRNFGKQIMYPLGDFLVISRHWFTAWLCVFYCIKLVNSTHSFFLWCKLRISWLVPRFIAGSLVVSLFFGFLMAFLNYRNIQSNTTMTDIKRKEDTFRYRSIDVPQILFLIVGSGPPLLMISGCSILVVVSLCRHMYRMKCKEHFSKNLQIKAHIKAAGIILSILFLYLIFYVVQTFSLLLTMKKMEGIFVTVLIIVYPCAQAYILLLGNPKLNQAAAQVFPRRE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altwater_Crocodile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GNRSNIIEEDITEPSISLLIILLFTVFAGFSVNTFIVAVNCTDWVKRKRLSTTDKILTILGFTRFSLSCIAVVASFHQLFHSWTYGFIEKTCSILNWFLNVLNLWFGVCLGIFYCVKIVNFSHRFCISLKLKISRLMPWLLLASVLLTICNTYPAVMFISKIQYKKSNSSIPENNKGEDIPQTLNLLQLFFLFGIGFPLCFTILCISTFFLLLSLWRHTWKLNSSSNNYPSMHAHILAVKIIMSFFIIHVIHISAWFMVMAARIPNRNLQRLFLFQIANGCPLIHSVLLILSNPKLKQALTRILHYMGCAKEG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altwater_Crocodile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SSVSIIAITIVLTEISIGVLANGFIVAINWTDWNKSRKLSSCNTILTSLGMSRLLLQGTAIGFRSYSFFTPDTHRLDNVRITLRVIRMFANMTSTWLASCLSVFYCAKIATFTHPLFLRVKQRISGMVPQLLLGSLLLALFTSIPTVWANHDVYLCNSKGNLLGNTTSAKVNSNVIYLYFSFLYTVMAFFPFLIFLASSMLLMVSLWRHSRCMQHYAPDLQDSRTQAHVSAIKALISFLILYTFSFVAETLQTMPTCLTDNTWTPAVTSVVVAAYPSGHSIVLILLNPRLKTALMQILHHIKCQKRQSFLNSATSC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altwater_Crocodile_Tas2r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PPLLILLFTILGIEIIAGFMGNGFIAVLICSDWIRNRKISSSDMILISLGISRFVLQGTITVYIHSLYFPGMPKLATLYKAFYILWMFVNHASLWFSTWLSVFYCVKIINFTQLILLRMKLRISGMVPWFLLGSVLVSSITTLPMFWIFPSISSPNSTGNHVNNSVKSTALDTSSLSIAPLYCAGCFFPLIISFFTSSLLIASLWKHTKKMQHNTTSCQDPRTSVHINAIKALVSFLILYLSSFIAQIPLILSASQNTPTWEVAVSLVVVAAYPSGHSIIVILMHSKLKQASVRFFTCTMYHLTKGTPKSH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altwater_Crocodile_Tas2r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TPLSVVTLLGLVIEFVVGIVANGLIVGLNCIAWIKSKKLDSCALVLISLGTSRFFLLFTLLINNIFFVIPKKSNEQCNTWRAFFFIWMYLSTLSLWFATWLAVFYCVKITSFNQHLFLWLKSRLSGLLPWLILGSLLVSLATSLPAVNAIHIDYLNNSINNLSRNITVACIYETNTSLSFLILTMFGHYSPFVLFFVPSLLLVTSLLRHTKRMGENMSTSRDISAEAHIRAIKALLSFIVLYIFYMVAQLITLTMKFAASSSYLLWFCIMILAGYPSVHSVILILSNPKLKEAALKGLHNARRLQEDESQ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altwater_Crocodile_Tas2r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GNGFILAINLASWVRNRLVSSCDMILIFLSFSRLCLQSCMLMDFVCNLFYPSFYNQDDVFESFKAIFMFLNNSSLWFA</w:t>
      </w:r>
      <w:r w:rsidRPr="007F24AD">
        <w:rPr>
          <w:rFonts w:hAnsi="宋体" w:cs="宋体" w:hint="eastAsia"/>
        </w:rPr>
        <w:lastRenderedPageBreak/>
        <w:t>TWLGVFYCAKIANFSHSSFLWLKQNISSLVPWLLAGSLLFSFGSSLPFYWDIYKVYCNYSTAFPLANTTELKVIKDTNLFYVILLCNASLCLPTIVFVSSIVLLISSLWRHTKQMQNNGTGLRDPSTEAHRGAIKSVFSFLILYFFNLIALILTLSNIFSAYGTWEILCMIVMSAYPMVHSVILILGNPKLRRVSLKFLHYVSCHFRRGPK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Burmese_Python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VSALCNLLCLIIIIAVTLVGMLGNGFIVISDCCGWIRSKTQSPPDLLLMALSLTRLLFLGITLSLHCLSFLDINNPKYAGKAIVFFWAFFNAITLWITTCLGVFYCVKIINFTQPFLVKIKLRISRMVPHLLVAVMLVSLISALPVIWIGDCNCSYNTTQVLPNGGHKVFPRMTSQTFLLSLLYIIGTFPSFVIFLISSVFLIYSLVHHVKRMQQNPLGFRDQKMNVHLRATKILTSFLILYAATFVSEISMTFFPSPWTSVISIIVVTSYNSGHTIALIVMNSKLREGLSKMFHCLRKQ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alligator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TPLNVVTLIGLVIEFVVGIIANGLIVGFNCIAWIRSQKLDSCALVLISLGTSRFFLLHAILINNIFFAIPKKRIEQCNMWRAINFTWMYLSILSLWFATWLAVFYCVKITSFNQPLFLWLKLRFSGLLPWLILGSLLVSLATSLPSVNVIHINYLNNSIDNLSRNITVVCLYKTNTSLSYLILTMLGQYSPFVLFFVPSLLLVTSLLRHTKRMGENMSTSRDISAEAHIRAIKALLSFIFLYIFYMLAQFFTLTNKFATSSPYLIWLCIMILAGYPSGHSVILILSNPKLKEAALKGLHNARCLQEDESQ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alligator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QYRPKGSASTNPIPAEQRYAPTCFSRRDFVTSSDMEGNRGNISKGNILESDMSVLITVLFETFLGISLNAFIIAVNCIDWVSRICLLFAEHVELVTSTFNPSFYNSKSRYFMFAGLAWFLSTSNLFFAACLSVYYCVKIANFSCRLFITLKQKISQLMPWLLLVSVMISLLSSLPTFVAIYNVSDNSCNSSCSQNHTGDNVTQHRILLHMIIVFSFGFSIGFTILCISAVLLLFSLWRHIRHMQGSSAGVGKPSMEAHVKAVKMVLWFLFINLIHFLSWLSCITLIFTTNIFVQHFLIQVTIFCPSIHALILILSIPKLKQALARILRYVKCKGCAKEGI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alligator_Tas2r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TVRRNMFSSVSIIAITIVLIEISVGLLGNGFIVAINWTDWIKSRKLSSCNTILTSLGISRLLLQGTAIVFRSYSFFTLDTHKLDNVRITLRVIRMFANMTSAWLASCLSVFYCAKIATFTHPLFLRVKQRISGMVPQLLLGSLLLALFTSIPTVWANHDVYLCNSKGSLLGNTTSAKVNSNIIYLYFSFLYTVMAFFPFLIFLASSMLLMVSLWRHSRCMQDYAPDLQDSRTRAHVSAIKALISFLILYTFSFVGETLQTMPTCLTDNTWTPAVTSVVVAAYPSGHSIVLILLNPRLKTALVQILRHIKCQQRQRL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alligator_Tas2r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GNRGNISKGNILESDMSVLITVLFETFLGISLNAFIIAVNCIDWVKKRRLSTSNQLLTILSCSRICLLLSEDAEFVSSTFNPSFYHTNSARLMFAGVAWFLSTSNLFFAACLSVYYCVKIANFSCRLFITLKQKISQFMPWLLLVSVMISLLSNLPIFIAIYNISDNSCNSSCSQNHTGDNVTGDRILLDIIFGYCFGFSIGFTILCISAVLLLFSLWRHIRHVQGSSAGAGKPSMEAHVKAVKMVMWLLLINVIHFLVWLSFITLAFSPNIFVQHFLIQVTIFCPSIHALVLILSIPKLKQALARILHYVKCKNCAKEGI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alligator_Tas2r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DKSCAFLSAIELSPIILFYLSIVAIESVIGIVGNGFILVINLASWVRNRVVSSCDMILIFLSFSRLCLQSCMLMDFVCNLFYPSFYNQDDVYENFKAIFMFLNNSSLWFATWLGVFYCAKIANFNHSSFLWLKQNISSLVPWLLAGSLLFSFGSSLPFYWDIYKVYCNYSTAFPLENTTELKVIKNTNLFYVIFLCNASLSLPTIVFVSSIVLLISSLWRHTKQMQNNGTGLRDPSTEAHRGAIKSVFSFLILYFFNLIALILTLSNIFSAYGTWDILCMLVMSAYPMVHSVILILGNPKLRRVSLKFLHYASCHFRGGP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alligator_Tas2r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SLSAIIFIILYGVQFFVGIIANIFIVTVNVIDWTKDIKLSSNDQILVYLGLFNVFVQCTATAADFCFFFWTDLLYSGFSSQTFFFFVFFGSICTSCFTGYLCTCYYVKITDSTYPLYLRMKMAFIKNLPWLLPWIIATSFGLSLAAVWDVSKKVSLDMTANFSTNYTKPLLLFHYSTAFRIILLLLECIWPLIVTSFLVLKLIKTLCKHIRNMERTMAFGQPNLDAHKHATRTLTSLLILFISYNLLWSILVYDIFSYPSTGFLICITLLATLTSVQAITLILCNRRMKQKALRILQSIRQFLGG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alligator_Tas2r7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GNRSNITEEDVAKPSISLVIILLFTAFVGISVNTFIVAVNCTDWVRRKRLSTTDQILTILGFTRFSLSCIAVVDNFCQPFHSWTDGFIDKTFSILNWFLNVLNLWFAVCLGIFYCVKIANFSHHFCISLKLKISRLMPWLLMASVLLAIFNTFPAVMF</w:t>
      </w:r>
      <w:r w:rsidRPr="007F24AD">
        <w:rPr>
          <w:rFonts w:hAnsi="宋体" w:cs="宋体" w:hint="eastAsia"/>
        </w:rPr>
        <w:lastRenderedPageBreak/>
        <w:t>IFKFQHKKSNSSIPENNKGEDIPQIIYFLHLFSLFGIGFPLCFTILCISTFLLLLSLRRHTRQLNSSSNNNPSMHAHILAVKIIMSFFIIHVIHFSAWLFVMAASIPNRKLQRLFLFQIANGCPLTHSVLLILSNPKLKQALTRILHYMGCAKG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TPVALISLILLGFESLVSNLGNGFIIVVIFSNWIKSRKLASCEHILISLSISRFLLQWLVMLSNFIYVSFPTTSALGCKHKAFGILWAYLNLVSLWCATCLSFFYSVKITNFTQPLFLWLKLRIAWLVPRLLLGSLIVSLVSTMPLIWSDIGFDLCNSTKSLERNTTWNDAKDIPYIFFVPVQILVLVIPFIIFLVSSTLLLISLWKHTKKMKNNVTRFKDLSVEAHIGAMKSLLSFFILYIMYFVTVMVLLTSIIKFQHPVRLPYEVLLSAYPSGHPVILILTNPKLKQVAVKILHQIKCQLREGTL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10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LAIIIALSILVIELIIGIIANGLIIIVNCTAWIRSRKLTSCDMILTSLGISRFFLQCMIFANNIFFASSPVMDGQCDIWRIIYIVWMYLSILSLWFATWLSVFYCVKIANFSQPLFLWLKRRISGLLPKLLMGSLLVSLVTCVSSVNAIDRKYVGNSTNNMSMNTRVKCRPKSNLSSGLVILSMLGYSFPFFIFIIPSVLLIISLWRHTKRMEKNTSSSQDTIVEAHVSAVKGLVSFIFFYVSYFMAQVIFSIGTSAHSNVYFIWFWVVVMTAYPCGHAIVLILSNPKLKRAAVRALNYAKCRLKDG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1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GDNDYDIEQEDDITVPTIIMLVILVAEDFVGMWINSFIVAINCFERIKHRGLYSSDNILTVVAFSRFCVLLKTTLQTFCSIFYLEIYYMDTVFQAFRAVTWFLNSSNQWFAACLGVFYCVKIANFSHPLFISLKFRISRLVPWLLLVSVLFSLFSSLPFLNTPYKIRYNNFNSSLRGVYYTVKNVTVETSVSHVLFICGTGFSAAFTIFIISAFLLLFSLWRHTRRMQNNSSCFRSPCVEAHIQAMKAIMSFFLINVVNFIALLILLTNTLEETSLMGIACTIIIDACPSVHSIVLILSNPKLKTTLIKVLHYAKCKG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SAIIIALIVLGIELIIGSIANGLMIIVNCLEWIRSRKLTRCDMILTSLGISRFFLQCMIFINSIVLQLCQDINRSCDTLSYFFVAWMYLSTLSLWFATWLSVFYCVKIATFSQPLFLWLRQKISGLLPPLLLSSLLVSLLTCFPSVNTVYRNSSMNNLSGNTTVESKCVIDLFSGLSMFSTIGFYSPFIIFIVSSALLITSLWKHSKRMRKAMSSSKDTITEAHVRAIKGLISFIFFYSSYFAVLVIFLIEIFRNNFGFLLLWGVIMAAYPSGHSVILVLGNPKLKKVAVKALHYAQCRLRNE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FIFIALIILGMELIVGMIANGLMVVVNCLEWIRSRNLSYCDMILTSLGISRFFLQCMIIINSAVYQMFSEDNAFLALMGTINFVSNFVNTLSLWFATWLSVFYCAKIANFSQPLFFWLKCKILVLMPQLLMGTFLVSFVTSLPSVNSVNRKYINNSVTYLSGNTTGEWTYYANFSSGLFVLYMLSHSFPFIIFIVSSALLIMSLWRHTKRMEKNTGSCRDTVTQVHVRAIQGQLSFIFFHITYFVAQVILFTRLFSNSLSNAMWCIAIMVAYPAGHSVILVLSNPKLKKVAMRALHCARCRLRDE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FIFIALIILGMELIVGMIANGLIVVVNCLEWIRSRNLSYCDMILTSLGISRLFFQCMIIINTTIYQISSEDNAHLDLLRTLDFLWCFTSTLSLWFASLLSVFYCAKIANFSQPIFLCLKWRLLGLMPQLLMGTFLVSFVTSLSSVYSIDRKYINNSMTNLPGNTTGEWTYYTNFSSGLFILYMLCHSFPFIIFIVSSALLIMSLWRHTKRMEKTTGSCRDTVTQVHVRAIQGQLSFIIFHISYFVAQVILFTELFANSLSTSVWCGVIMVAYPSVHSVILVLGNPKLKKVSMRALHCARCRPSDE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KKSLVPSDIFYLIISTMQLSAGVIANGFIVGLNCIYWVKFRTLTSYDMILTSLAFSRFCLQLFLSLNNFLYKFDPDIFYAFQTPNLFLVVWIFMNQVSLCFASCLSVFYCVKIATFNLSVFNWLKPKLSKLVPWLLLGSLLHSLITTVVFTFVSYFFEITSRNFTDHPSRNITITDKRKNLAKIVFLIHSIGSGFPLSLFIASSGLLILSLWKHIRKMNLNSDFNPSFRNPSTEAHLRAIKSVLSFLFLYIMYFAVSTVTIGILSHFTDEWKIIMFSFGVAAYPFVHSTILILGNPKLKQASAKILHSANCCFR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MKSHLAPSVIYYLIVLAIELSAGVVANGFIVGLNCIDWAKSRTLTSYDIIITSLAFSRFCLQFLVTIDNFFSMLFPNFFDIFERLHSYLVTWMFINQVSLCFATCLSVFYCLKIATLNQSLFRWLKLRISKLTPWLLLGSLLYCLVTTVCFTFFSYSYSVSFYNFTDNSTMSYNRKKAMEFTFLVHSIGSILPLIIFIASSVLLFLSLWKHIRKMNFNLDFIPSFRNPSMESHVRALKSVLSFFILYNIYYAASTFSIGYIPCFSEKWKAMFWTVLAAAYPSVHSIILILGNAKLKLSSSKILYCTNSCFRQVT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7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QRNMFSFIISLIILGMELIVGMIANGLMVVVNCLEWIRSRNLTCCDMILTSLGISRFFLQCMIIINTTIYQISSEDNVH</w:t>
      </w:r>
      <w:r w:rsidRPr="007F24AD">
        <w:rPr>
          <w:rFonts w:hAnsi="宋体" w:cs="宋体" w:hint="eastAsia"/>
        </w:rPr>
        <w:lastRenderedPageBreak/>
        <w:t>LDLMRTLDFLWSFTSTLSLWFASLLSVFYCAKIANFSQTVFLCVKGRLLGLIPQLLMGTFLVSFVTSLSAVYSIDRKYINNSVINLSGKTTGEWTFYTNISSGLFILYMLSHSFPFIIFIVFSALLITSQWRHTKRKEKNTGSYRDTVTQVHVRAIQGQFSFIIFHISYFVAQVILFTGFFAKSLSNSMWCLVIMVAYTSGHSVILVLGNSKLKKVALRALHCARCRLRNE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8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FIFIALIILGMELIVGVIANGLMVVVNCLEWIRSRNLTCCDMILTSLGISRLFFQCMIIINTTIYQISSEDNTHLDLLRTLDFLWCFTSTLSLWFASLLSVFYCAKIANFSQTVFLCLKWRLLGLIPQLLLGTYLVSFFTSLASVYSIDRKYVNNSVINLSGKTTGEWTFYTNISSGLFILYMLSHSFPFIIFIVFSALLITSQWRHTKRKEKNTGSYRDTVTQVHVRAIQGQFSFIIFHISYFVAQVILFTGFFAKSLSNSMWCLVIMVAYTSVHFVILVLGNSKLKKVAVRALHCARCRLRDE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hinese_Softshell_Turtle_Tas2r9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SFIISFIILGMELIVGMIANGLMIVVNCLEWIRSRNLSYCDMIVTSLGISRFFLQCLIIINSIIYQISTEINTHIALMKTFSFLWSYTSILSLWFATWLSVFYCAKIANFSQAIFLWLKWRIPGLMPQLLMGSFLVSFVTSLPSVYFMDIKYIDNSVNNLSGKTMGEWTYNTNFFFGFSILYILGHSFPFVIFIVSSALLITSLLRHTKRMEKTTGSCRDTVTQAHVRAIQGQVSFIFFYIFYFVAQVILISGLFTDSLSNMLWFLVIIVAYPAGHSVILVLGTPKVKKRAVGALHCARCRMRDD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orn_Snake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PLLQTIFQVAITAHSSMGIIASGFIVVAGYSTWLKGEKIPTCEVILMCLSSSRILLQGTILHCTFSSTLYLWNVLKIQSVLLVLSSTACLWFAACLSVFYCAKIATFTHRYFILVKLRIAEMVPMFLVGSAVVSLISCLPFIWMDDNILLCNSTGSHLKNLTVENHMRNISYLKAFSIYLTWAVLPLLLFVASSTLLIASLWRHTEQMRQSTMGLKDPRTKAHVEAIKSLISFLILYVCSFVADVLLGIPSCRARHEWKRNICLLVIAVCPSVHSVLLIFFNFRLKVVLKNILLYLACLQKKRLPVSPRLTTIHLVTFI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Corn_Snake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VSGVHNWLCLLIITAVTLVGMTGNGFIFISDCCDRIRSKTQTGSDLLLMSLSLTRFIFLGITLGFHCISFLDINQPQYAGSITIFFWTFFNAITLWITTCLGVFYCVKIVNFTQHFLVKMKLRISRMVPHLLVAVMLVSLISALPFFWIEDHTRFYNNTERIHEMMPQMFLFSMLYILGTFPSFLIFLISSGFLIYSLVHHTKRMQNNSLGFRDQRMDVHLKTTKILTSFLILYAATFVAEISMTFSPSPWASVMSNMVVSSYNSGHTIALIVMNSKLRERLSKMFQCLRKQ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Diamondback_Terrapin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TPVSLISMILLGLESLVASLANGFIIVVIFTGWIKSRKVASCELILTSLSISRFLLQWIVMLSNVIYIVFPRTSALGCKHKGFGILWNFLNMVSLWCAAWLSVFYSVKIANFTRPFFLWLKLRIAWLVPRLLLGSLMVSLVSTIPLVWTDVGIDLCNSRKIPEGNRTLNDTKDIPYLFFMPMEIIVSAIPFIIFLFSSILLLISQWKHTKKMKNNVTGLKDLSVAAHTNAMKSLLSFFILFIIYFVTIIVILAGTIRFQNPARLSYEVLLSAYPSGHPIVLVLTNPKLKQLSVKILHQIKCQLREGT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Diamondback_Terrapin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WINSFIMAVNCVECVKQRCLSSMIISWLSWHSQDFASCSKQLYRLFAQHLPEIYYCTPCSSIQSGHLVFELFQSMVRCLLVCILLCENCKLQPPLFIWLKFKISRLVPWLLLGSVLFSLFSSLPFLNAIYKIECNDFNSSLKRHYNAKNVTVETSVSQVLSICGTGFSMAFTIFIISASLLLFSLWRHTQQMQNNSSSFRSPCMEAHIQAMKTIVSFFLINIVNFIALLTLLTNIYQETSPASIACTIIVDACPSVHSVILILSNPKLKKTLIKVLHYAKCKR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Diamondback_Terrapin_Tas2r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PTIIICLIILGIEFITGIIANGLMIVVNCSEWIRSRKLTCCDMILTSLGISRFFLQCMININNILTHLPQDMNELCTILRIVTVFWIFLTTLNLWLATCLSVFYCVKIANFSQSLFLWLKLRISGLVPQLLMGSFLVSLVTCLPSVNTIDRKYIDHSMNTLSGNTTGECRYKVDFSSRFFISSMLGYTSPFIIFIISSILLIKSLWRHSKRMEKTTSTSRDTVTEAHVRAIKGLISFIFFYISYFVALVIFLLEISTISSYYVWIVIMGAYPSGHSVILILGNPKLKRVAVRAFHYAGCRLRGA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Diamondback_Terrapin_Tas2r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PIIIGLIILGIEFITGIIANGLMIVVNCSEWIRSRKLTCCDMILTSLGISRFFLQCMLMINGTVFQLCAEMNEQCAMLTTLTFVWLFLNTLSLWFATWLSVFYCVKIANFSQSLFLWLKRRISGLVPQLLMGSFLVSLVTCLPSVNTIDRKYIDYSLNCVSGNTTGECQYTFDFSSRFFILSMLGYASPFIIFIISSILLITSLWRHSKRMEKTTSTSRDTVTEAHVRAIKGLISFIFFYFSYFVALIFSELFANISSYYVWIVIMGAYPSGHSVILILGNPKLKRVAVRALHYAGCRLRGA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lastRenderedPageBreak/>
        <w:t>&gt;Gharial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GNRSNISQGNFLESDTFVLIVLFETFLGISLNAFIIAVNCIDWVKKRRLSTSDQLLTILSFSRICLLFAEDAEFAFLTFNPSFYYSQSAYLMFEGVAWFLATSSLFSAACLSVYYCVKIANFSCRFFITLKQKISQLMPWLLLVSVMISLLSSLPTFIALHNVSDNSCNSSCSQNHKGENVTHKNNFLDIVFINFFGFSIAFTILCISAVLLLFSLWRHIRNMQGSSAGVGKPSMEAHMKAVKMVMWVLFINVINFLVWLSCITFFLSSSIYVQRFLTQVSIVCPSIHALIQILSIPKLKRALARTLHYVKCKGCAKEGI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harial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GNRSNITEKDIAEPSISLLIILLFTVFAGFSVNAFIVAVNCTDWVRRKHLSTTDKILTILGFTRFSLSCIAVVANFRQPFHSWTYGFIDKTCSILNWFLNVLNLWFGVCLGIFYCVKIVNFSHRFCISLKLKISRLMPWLLLASVLLAICNTYPAVMFMPKIQDKKSNSSIPENNKGEDIPQIVNLLQVFFLFGIGFPLCLTILCISTFLLLLSLWRHTWQLNSSSNNYPSMHAHILAVKIIMSFFIIHVIHFSAWFIVMAARIPNRSLQRLFLFQIANGCPLTHSVLLILSNPKLKQVLTRILHYMGCAKEG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harial_Tas2r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DLLQYLFAAIGSEIEKSLLLTCLISLGISRFVLQGTIIVYIHSLYFPGMPKLATLYKAFCILWMFVNHASLWFSTWLSVFYCVKIINFTQLILLRMKLRISGMVPWFLLGSVLVSSITTLPMFWIFPSISSPNSTGNHVNNSVKSTALDTSSLSIASLYCSGCFFPLTISFFTSVLLIVSLWKHTKKMQHNTTSCQDPRTNIHVNAIKALVSFLILYLSSFIAQIPLILSASQNSHTWEVAVSLVVVAAYPSGHSIILILMHSKLKQASVRFFNCTMYHLTKGTPKSH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harial_Tas2r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SSVSIIAITIVLTEISVGLLANGFIVAINWTDWNKSRKLSSCNTILTSLGMSRLLLQGTAIVFRSYSFFTPDTHRLDNVRITLRVIRMFANMTSTWLASCLSVFYCAKIATFTHPLFLRVKQRISGMVPQLLLGSLLLALFTSIPTVWANHDVYLCNSKGNLLGNTTSAKVNSNVIYLYFSFLYTVMAFFPFLIFLTSSMLLMVSLWRHSRCMQHYAPDLQDSRTQAHVSAIKALISFLILYTFSFVAETLQTMPTCLTDNTWTPAVTSVVVAAYPSGHSIVLILLNPRLKTALVQILRHIKCQKRQSFLNSATSC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harial_Tas2r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GNRSNISQGNFLESDTFVLIVLFETFLGISLNAFIIAVNCIDWVKKRRLSTSDQLLTILSFSRICLLFAEDAEFAFLTFNPSFYYSQSAYLMFEGVAWFLATSSLFSAACLSVYYCVKIANFSCRFFITLKQKISQLMPWLLLVSVMISLLSSLPTFIALHNVSDNSCNSSCSQNHKGENVTHKNNFLDVVFINFFGFSIAFTILCISAVLLLFSLWRHIRNMQGSSAGVGKPSMEAHMKAVKMVMWVLFINVINFLVWLSSITLFLSPNIYVQHFLTQVSIFCPLIHALILILSIPKLKRALARILHYVKCKGCAKEGI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harial_Tas2r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DKSCAFLSAIELSPIILIYLSIVATESVTGIAGNGFILAINLASWVRNRVVSSCDMILIFLSFSRLCLQFCMLMDFVCNLFYPSFYNQDDVFESFKAIFMFLNNSSLWFATWLGVFYCAKIANFNHSSFLWLKQNISSLVPWLLAGSLLFSFGSSLPFYWDIYKVYCNYSTAFPLANTTELKVIKNTNLFYAILLCNASLCLPTIVFVSSIVLLISSLWRHTKQMQNNGTGLRDPSTEAHKGAIKSVFSFLILYFFNLIALILTLSNIFSAYGTWEILCMIVMSAYPMVHSVILILGNPKLRRVSVKFLHYASCHFRGGPK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harial_Tas2r7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TPLSVVTLLGLVIEFVVGIVANGLIVGLNCIAWIKSKKLDSCALVLISLGTSRFFLLCTLLVNNIFFIIPKMNNEQCNTWRAFYFIWMYLSTLSLWFATWLAVFYCVKITSFNQHLFLWLKLRLSGLLPWLILGSLLVSLATSLPTVNAIHIDYLNNSINNLSRNITVACIYETNTSPSFLILTMFGHYSPFVLFFVPSLLLVTSLLRHTKRMGENMSTSRDTSAEAHIRAIKALLSFIVLYIFYMVAQVVTLSKKFAASSPYLLWFCIMILAGYPLVHSVILILSNPKLKEAALKGLRNARCLQEDESQ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harial_Tas2r8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SFSAIIFLIIYGVQFFVGIITNIFIVTVNVIDWTKDINLSSNDQIIVYLGLSNLFVQCTATAADFCFFFWTDLLYSSFSSQTFFFFVFFGNFCTFWFTGYLCVCYYVKITDSTYPLFLRMKMTFIKNLPWLLLWMTVASFGLSLAAVWDVSKKVSLDMTANFSTNYIKPLPLFHNSNAFRIILILLECTWPLIVTSFLVLKLIKTLCKHVRNMERTMAFGQPNLDAQKHATRTLASLLILFISYYLLWSILLYDIFSYPSTGFLICFTSLATLISIQATTLILCNQRMKQKALRILQSIRQFAGG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Sea_Turtle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lastRenderedPageBreak/>
        <w:t>MIIVNCTEWIRCRKLTCCDIILTSLGISTFFLQRTIFINNIFFALSPVLNGQCDIWRNLYFLWMYLNTLSLWFATWLSVFYCVKIANFSQPLFLWLKQRISGLMPQLLMGSLLVSLVTCLPSANVIDRKYIDNSTNNLSGNTRVECRHNSSSGLVILYMLGYSFPFFIFVVSAVLLITSLWRHTSRMEKNTNLSSDTITEAHVSVIRGLIAFIFFCISYFVAIVPFLLKVFALSNLYFRWFCVVIMAAYPSGHSVILILGNSKLKRVAVRALNYAKFWLRDE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Green_Sea_Turtle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PAIIIGLIILGIEFITGIIANGLMIVVNCSEWIRSRKLTCCNMILTSLGISRFFLQCTIIINNILFQLPHTMNELCAMLRTLAVVWMFLNTLNLWFATWLSVFYCVKIANFSQPLFLCLKRRISGLMPQLLIGSFLVSLVTCFPSVNGIDRKYINNSMNNLSETTIGECQYKVDLSSSFFILSMLGYSFPFIIFMMSSILLIISLWRHSKRMKKTTSSSRDTITEVHFRAIKGLVSFIFFYISYFVALVIFLLEISTINTYFLWIVIMGAYPSGHSVILILGNPKLKRVAVRALHYAGCRLRDAVSQNC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King_Cobra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PLLRTIFQVAITAHSFMGIVASGFIVVAGYSTWLKGKKVPTCEVILMCLSSSRILLQGTILHCTFSSTLYLWNVLRIQTVLLVLTSTACLWFAACLSVFYCAKIATFTHRYFVLVKLRIVKMVPMFLGGSAVVSLISCLPFIWMDDNVPLCNSTGNPLKNVTVENHAGSISYLKVFSIYLIWAVLPLLLFVASSTLLIASLWKHTEQMRQSTMGLKDPRTEAHVAAIKSLISFLILYICSFVADVLLGFPSCEARREWKRNTCLLVIAVCPSIHSVLLIFFNFRLKMAFKSLLLYLVCRQKKDYR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King_Cobra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VSGVHNWLCLLIIIVVTLVGMTGNGFIFISDCCDWIQSKTHSGSDLLLMSLSLTRFIFLGITLGFHCISFLDINQPKYAGSVTIFFWTFFNATTLWITTCLGVFYCVKIVNFTQPILVKMKLRISNVVPHLLVAVMLVSLISALPFLWIEDHTQSYNNTERRQEMMAQMFLFGMLYILGTFPSFVIFFISSVFLIYSLVHHAKRMQNNSLGFRDQRMDVHLKTIKILTSFLILYAATFVAEVSMTFSPSPWASVMSITVVSSYNSGHTVALIVMNSKLREQLSKMFQCLRKRHEGLSPD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Painted_Turtle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PTIIICLIILGIEFITGIIANGLMIVVNCREWIRSRKLTCCDMILTSLGISRFFLQCMININNILTHLRQDMNELCTILRIVTVFWIFLTTLNLWLATCLSVFYCVKIANFSQSLFLWLKLRISGLVPQLLMGSFLVSLVICLPSINTIDRKYIDHSMNNLSGNTTGECRYKVDFSSRFFISSMLGYTSPFIIFIISSILLIKSLWRHSKRMEKTTSTSRDTVTEAHVRAIKGLISFIFFYISYFVALVIFLLELCTISTYYVWIVIMGAYPSGHSVILILGNPKLKRVAVRAFHYAGCRLRDEL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Painted_Turtle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PVIIICLIILGIEFITGIIANGLMIVVNCSEWIRSRKLTCCDMILTSLGISRFFLQCMLMITGIFFQLCAEMNEQCAMLTTLTVVWLFLNTLSLWFATCLSVFYCVKIANFSQPLFLWLKRRISGLVPQLLMGSFLVSLVTCLPSVNTIDRKYIDYSLNCLSGNTTGECQYTFDLSSRFFISSMLGYASPFIIFIISSILLITSLWRHSKRMEKTTSTSRDTVTEAHVRAIKGLISFIFFYISYFVALISSELFANISSYFILLWVVIIGAYPSGHSVILILGNPKLKRVAVRAFHYAGCRLRGA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Painted_Turtle_Tas2r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TPVGLISMILLGLESLVASLGNGFIIVVIFIGWIKSRKVASCELILTSLSISRFLLQWIVMLSNVIYIVFPRTSALGCKHKGFGILWNFLNMVSLWCAAWLSVFYSVKIANFTRPFFLWLKLRIAWLVPRLLLGSLMVSLVSTIPLVWTDVGFDLCNSRKIPEGNTTLNDTKDIPYLFFMPMEIIVSAIPFIIFLFSSILLLISQWKHTKKMKNNVTGLKDLSVAAHTNAMKSLLSFFILFIIYFVTIIVILAGTIRFQNPARLSYEVLLSAYPSGHPIVLVLTNPKLKQLSVKILHQIKCQLREGT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Painted_Turtle_Tas2r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MKKSLAPAVIFYLIISAMELLAGVVANGYIVALNCINWVKSRKLTSYDKIITSLAFSRFCLQVFVSSDNFLYKLYPDFFYMTETSSPYAVIWMFINQVSLCFASCLSVFYCVKIASFNQALFNWLKLKLSKLVPWLLLGSVLYCLVTTVAFAVFTYSSHNSTDCLSRNVTISDNNKNRAVFTFLIHGIGSISPIILFIASSALLIISLWRHIRKMNLNSDLNPSFRNSTMDAHVRALKSVVFFFILYNIYYMASTLSIGSLAYVSDELRITVCTIIIAAYPSLHSIVLILGNPKLKLASARILHSANC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Painted_Turtle_Tas2r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KKSLATAFIFYMIISAIEFSVGVVVNGYIVAVNCIDWAKSRTLTSYDKIITSLALSRFCLQFFMTDYSLFKLYSHLFVRFQTAQLYIAIWLFINQMSLCFASCLSVFYCVKIATFNQSLFSWLKLKISKLVPWLLLGSVLYCLVTTVAFTLFSYSYCLSSHNSTDRLSTNSTMSDKIKNLMELTFLIHSVGSIFPLIVFIVSSVLLIISLWRHIRKMNLNSDLNPNFRNPSTDAHVRALKSVVSFFIVYNIYYVASTFSIGNISYLNAEWKMRVFLFISAAYPSVHSIILILGNPKLKLASGKILHSANCCFR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lastRenderedPageBreak/>
        <w:t>&gt;Painted_Turtle_Tas2r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MKKYLAPAVIFYLIILAIELSAGVITNGYIVALNCINWANSRTLTSYDKIITSLAFSRFCLQILVTLDNVLSKIYPNIFDRFQTLQPYLVTWMFINQVSLCFASCLSVFYCVKIASFNQSLFSWLKLKISKLVPWLLLGSMLYCLVTTVAFTLFSYSYWVFSHNSTDCLSKNGTISDNKNNLLEFTFSVGSISPLIVFIASSVLLIISLWRHIRRMNLNSDFNPSFWNPSMDAHVRALKSVVSFFIIYTIYYVASTFSIGNLSYFNDELKIMVCTFVAAVYPSLHSIILILGNPKLKLASAKILHSANSCFGEVT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Painted_Turtle_Tas2r7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GDNDCNFVKEDDITNSSIIVLVILVCEAFVGMWINSFIMAVNCVECVKQRCLSSTDNILAVLAFSRFCFLLKTTLQTFCSTFYPEIYYLHSVFQAFRAVTWFLNSSNQWFAACLCVFYCVKIANFSHPLFIWLKFKISRLVPWLLLGSVLFSLFSSLPFLNAIYKIECNDFNSSLKRHYNAKNVTVETSVSQVLSICGTGFSMAFTIFIISASLLLFSLWRHTQQMQNNSSSFRSPCMEAHIQAMKTIVSFFLINIVNFIALLTLLTNIYQETSTASIACTIIVDACPSVHSTILILSNPKLKKTLIKVLHYAKCKR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Brown_Spotted_Pit_Viper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VSGVHNWLCLIITTAVTLVGMTGNGFIFLSDCHDWIRSKAPSGPGLLLMTLSLTRFIFLGITLGFHCFGFLDINRPKYAGRVTIFFWTFFNATTLWITTCLGVFYCVKIVNFSQPFLVKMKLRISSMVPHLLVAVVLVSLISALPFLWIDDHNQSDNPEGVREVRVQMFLFSILYILGTFPSFVIFLISSGFLIYSLVHHVKRMQNSSVGFRDQRMDVHLKTTKILTSFLILYAATFVAEISMTFSPSPWTMVISNIVVSSYNSGHTVALIVMNSKLRGRLCKMFWCFRKQ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YLLLVTGFILLVMETLSGMITNGFIVLIICMDWFKSKKLPPTYLILGCLGLSRLLWQAIVILKVTMTFFFRSTYIQNYTRLTFITMWLFANTLNLWFAAWLSVMYFVKIAIFSHPVFLQVKQRFSGLLLRLLLGSVAFSAFMNIAIITASNYGLSTCNPYKIQPSNFSDTDIKISHSCKYFIIVTTAPHCLPIMIFLSSSVLLITSLWKHTRRLRCNRTGPRDLSTQTHLTAIKALASFAILYLFSFVAFTSQSLLIWISRRRDWTSIFFENASAVYPTGHAIILILINPKLKQAWVRMMHHLKCHLREA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0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DEMSASLRSLCLSVFGMMNIVALLGNGFIIAVNGYSWLQSRKLIPCGLLLSCLSASRFLTQGILTINQCLYLRSPGTYEFSCTEQFMNMAWNYCNMASFSSDTALNVFYCLKITTFAHPPFPWLKSRIDRFMPRLLAIPCIAFVFFSLPSYVVYLSQGSCHFLRRNMTERRNPKNNKVFKMLSPVQFTLPALCFLICSAASVLLFISLWRHMRNLKKNGLDVKDLSTRAHLSVMKSLLCFLFFFVLYFVATNVAFFSDFRISSLEHLISIILLSSYPSVHSIVLIVTNPKLKETCVRILNIGKRSSCSSSNSRAE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TKVSVVFLVIEALIGIVANGSIIIINFIDWFRNRKLSPTDLILVCLGSSRLLLQAVVILGATLFNNTPSNVPFTLMGIWIFSNVVNLWFAACLSVFYLAKIAVFSHPLFLQIKRGLPWLVPWLLLGSVVFSVVRTMIVTMSWNYGFFTCNPYKLLSINRSNAEMNMSPVCTHLTALTAVFDFIPFMVFLSSTIFLVSSLWKHMRCVQRNGTGTGDFNTQAHLRAIKALASFAVLYLISLTAIISQPVLAWNKHTWTILLFNVSAVYPSGHAIILILINPKLKQAWVRMIHHFKCHLRKV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TKICFVFLVMETLFGMVANGSIVLINFIDWFRNRKLSPTDLILICLGLSRLLLQAVVILDVTIFILLNSTVSKVLFALNGVWMFTNMMNLCFAACLSGFYLAKIAVFSHPVFLQFKQRFPGLVPWLLLGSVVFSVLRTLLVILRWNYAFSTCNPFKSLLSNRSNAEMKMPPVCRHITALNAVFDFIPFMVCLSSSIFLISSLWNHMRRVQSNGIGTRDLNTQAHLRAIKALASFVVLYLISFAANTSQAELVWNYQHTWTTLLFNVSAVYHSGHAFILILINPKLKRAWVRMIHHFKCHLRKV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TLVCFVFLVMETLIGMVANGSIIVINFFDWFRNRKLFPTDLILICLGLSRLFQQAAVILDITLLILFNRVLSNLLFMMTIIWTFTNTLNLWFATCLSIFYLAKIAVFSHPVFLQIKRRLPGLVPWLLLGSVIFSVVRTMIVITNWNYGLSTCDPFRPLSINRSNVEMNLPPVCGHITALTTVFDFIPFMVFLSSSIFLISSLWKHMRRVQSNGTGTRDLNTQVHLSAIRALASFAVLYLISFVTTISQLVLVWENQHTWNILLFNVSALYPSGHAIILILINPKLKQAWVRMIHHFKCRLGKV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PLLTIVCFVFLVMETLIGMLANGSIVLIHFIDWFRKRKLSPTDLILICLGSSRLLLQAVMILGVTLFIWFNHITSNLVFTMIIGWMFTNTVNLCFAACLSVFYLAKIAIFSHPVFLQVKRRLPELVPWLLLGSVVFSAVRTLIVTTSWNYGFFTCTPYKLLSINRSNVEMNMPPVCMHITALAAVFDLIPFMIFLSSSIFLISSLWKHMRCVQRRGIGAKDLNTQAHLSAIKALASFA</w:t>
      </w:r>
      <w:r w:rsidRPr="007F24AD">
        <w:rPr>
          <w:rFonts w:hAnsi="宋体" w:cs="宋体" w:hint="eastAsia"/>
        </w:rPr>
        <w:lastRenderedPageBreak/>
        <w:t>VLYVISFAAVTSQFVLGWTKQYTWTIPLFNVIALYPSGHAIILILINPKLKQAWVRMIHHLKCCLG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TKVLFPFLVMETLIGMVANGSIVLIHFIDWFRKRKMSPTDLILICLGVARLLLHAVIILDATLFTLHKNTLSNIHFTLNSVWTFMSTVNLWFAACLSVFYLAKIAVFSHPVFLQVKQRFSGLVPWLLLGSVVLSAVVTIIIITSWSLSTCNPYEPLSINKSNAEMNMPDMCWHIAAQSAVFDFIPFMVCLSSSIFLISSLWRHMRRVQSNGTGTRDFNTQAHLSAIKALASFAVLYLISIAADISQFVLVWDNQHTWSILLFNVSAVYPSGHAIILILINPKLKQAWARMIHHLKCRLRKV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TIVCILFLVMETVIGMVANGSIFLIFFIDWFRKRKLSPTDLILICLGLSRLLLHGVMILYVTLFTLLNNTRINLLLALTGVWIFTNTVNLWFAACLSVFYLAKIAVFSHPVFLQVKRRFSGLVPWLLLGSVVVSAVVTIIMITSWQYGYSTCSPYKPLSINRSNAEMNTQNVCRHIITLVAVFDFIPFMAFLSSSIFLISFLWKHMRRVQSNGTGTRDLNTQAHLGAIKALASFAVLYLISFAVDTSHSVLVWDSQHTWTTVLYNVSVVYPSGHAIILILINPKLKQAWVRMIHHFKCHLRKVP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7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TIVCFVFLVMETFFGMVANGSIVLINFIDWFRHRKLSPTDLILICLGLSRLLLQAVMILGVTVFTLLNDIRRNVLITLGSIWVFTNTVNLCFAACLSVFYLAKIAIFSHPVFLQFKQRFSGLVPWLLLGSVVFSAVVTIIFITSWSYDLSTCNPYKSLSSNRSNAEMNMPHVCKHLATLTAVFDFIPFMIFLSSSIFLISSLWKHMRRVQCNGTGTGDLNTQAHLSAIKALASFAVLYLISFAVDASHSVLVWDSQHTWTPVLYNVSAVYPSGHAIILILINPKLKQAWVRMMHNLKCRLRKV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8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CCVLLMGTVSIAAEESLLFSFVLRKMATLLSITGFALLIMETLVGLVANGFIVFINCIDWYRNRKLSPTDLILICLGSSRIMWQALVMLHVTMLSFFLHTYVLKRVHLIVMIMWFFTETINLCFAACLGVWYLTKIAIFSHPIFLQVKQRFAGLLPWLLFGSVVFSSFMTIINFTESFSGLAICDPYKLVLSNSSDSEMQKSHSCMVLVFLRIVSHFIPSVIFLSSTVLLIISLWKHIRHLQHNGTGVKDINTRVHLTAIKALASFAILYLFSLVAINLQSMLVWGSNDLSWTSVLFHNVSDVYPSGHAVILILINPKLKQAWIRMIHHLKCHVSEAS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19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MVVMDRDQFSPLGVFFVIIFGIESIVSLLGNGFILAVCGHSWLRSKKMLPCDFLLTTLSLSRFLFQLVSTSSQFLFFSSPETYLVSETEHAFKLSWAYLNIASLWCATWLNVFYCVKVTNFPHPLFAWLKLRIGALVPRFLGISLLAFIICSIPPVLRSFENEKCCNLTGNLPENTSQSEVHHRHSRMALKSFQVYFTAINCIICLTASLVLLLSLWRHMRNLKKSGLSTKDFSTQAHLSVMKSLLLSLFFYILHFTAVIFALTHTFRYGNLKRLISDIFHILYPSAHSVILIVTNPKLRKACTHVLDLRS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VSAFVIISSIFLVIETLVGLVANGFIVLMNYIDWFRSRKLSPNDQILTCLALSRLMWLAFVILNMIADFYSMDKHNCHYVYLMLPILWIFTNTTSTLLATCLSVFYLTKIATFSHPVFLQVKLRFSGLVPWLLPSSVVFSAITAIFLVTGLSNGFSMCDSNKSLLNITDSGIKLSDLYMYIDILAIVPNFIPLMIFLSSSILLMTSLWMHRRRMQRNGTGIQDLNTQVHLTAIKALASFAVLYLSSFLAVIAQAVLTWNDMSKTWLFMLLSNVTVSSPSGHAVILILIHPKLKQAWIRMLLHFKCCSTEVL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0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AMDPNLFSPLGVFFLIIFGIESIVSVLGNGFVLAVSGHSWLRSKKMLPCDFLLTILSLSRFLLQWVTTGSQVAYFSSPETHVYSKEHQAFAFSWVYLNTASLWSATWLNVFYCVKVTNFTHPLFSWLKVRIGVLVPRFLGISLLIFIISSIRPVMRSFEDEKCHNLSGSLPENTSQSGVHGSNCVVFLNTLHIYFTAINFSICLTASLVLLLSLWRHMRNLKKGGLSTKDLSTQAHLSVMKPLLLSLFFYILHFAAMILVFTKVYRYGNLGQLICEILLSSYPSAHCVILIFTNPKLRKACTLVANLRRS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VMHRDLFSPLGFFFLVVFGIESIVSLLGNGFVLVVNGHSWLCNEKMLPSDFLLSTLSLSRFLLQWISMSSQFVYFSSPETYRDHEKLWAFTLSWVYLNTASLWCATWLNVFYCVKVTNFAHPLFVWLKLRIGVLVPRFLGISLLTFIICSVPSIMRSFENEKCCNLTGNLPETTSQSEAHQDYSLVFLNTLHAYFISINFSICLTASLVLLLSLWRHTRNLKKGGLSTKDFSTQAHLRVMNPLLLSLFFYILHFAAMILALNVFTYGKLERLICEIFLSSYPLAHSIILIFTNPKLRKVCIHVLNIRRSKCLMKRK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GSGSDSSTTGELFTINMITILVGTILLLGSMWMDVFILTVSGRDWMKKKCLSTTDGILTLQGSIRIYLWCTNLVWHILD</w:t>
      </w:r>
      <w:r w:rsidRPr="007F24AD">
        <w:rPr>
          <w:rFonts w:hAnsi="宋体" w:cs="宋体" w:hint="eastAsia"/>
        </w:rPr>
        <w:lastRenderedPageBreak/>
        <w:t>KFCPWVTGIGYVLGVYTFSFWYLLSCNIWLTTSLCTYYCVKIADFSHPFFIHLKLKLSGLVSTWLLGSAILSLASTLPLAYTILETEDNRNFSNFFQNKNETDISNTGMAFRMYVLLALGPSAAFSICAISAVLLLFSLWRHRQRMLDSWGGHKGPQTDAHFQAVITILFLLVNNVAVFVSIELVLSSSYGGSSVSPFGPSTVLYCCFSVESLISVWGNKKLKNKLRRSFHLARCRGCVRWLHTHSNCV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IFILVGTILMLGRTWMDVFILTVNVRDWMEKKRLSTTDRILTVQGSIRIYLGCTEIIWLILEKFCPWITRVGYVFKAFKFTLWYLMSCNVWLTASLCTYYCVKIADFSHPFFIHLKLRLSGLAATWLLGSAILSLASTLSFAYIDLEIRDNSNFSNCSQNKNVADISHTGMAFRMYVLLGLGPFAAFSICAISAVLLLFSLWRHRQRMLGSWGGHRSPQTDAHFQAVITILSLLVNNVVVFIAILLLLSRGFERDLISQRDPSVLLYCCFSVESLISVWGNKKLKNELIRSLHFAKCRGCFR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GSGSDSGTTGEFFDRNMITILVGTILLLGRMWMDVFILTVNGRDWMEKKRLSTTDRILTLQGSIRICLGCLELIQSILEKFCPWVTRIGYVRKAIEFSFRYLISCNIWLTTSLCTYYCVKIADFSHPFFVHLKLRLSGLVSTWLLGSAILSLAGTLPLTYFNLEIQDNRNSSNFSQNKNETDISHTGMAFRLYVLLALGPSAAFSICAISAVLLLFSLWRHRQRMLGSWGGHKSPQTDAHFQAVITILSLLVNNVIIFICNQLVLSRSYAGSSVSGFGPSIVLYCCFSVESLISVWGNKKLKNKLRRSFRFAKCRGC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TIILIMTILLLGSTWMDVFILTVNCRDWMEKKRLSTTDRILTLQGSIRICLGCLELIQSILEKFCPWVTRIGYVLEVYTYISWYLTFYNVWLTASLCTYYCVKIADFSHPFFVHLKLRLSGLVSTWLLGSAILSLASTLPLAYTTMEIRDNRNFSNFSQNKNETDIARTVLLGLGPFAAFSICAVSAVLLLFSLWRHRQRMLGSWGGHRSPQTDAHFQAVITIVSRLVTSVVVFISIQLFLSSGYGGNSISQLGPSIVAYCCFSVESLISVWGNKKLKNELRRSFCFAKYRGC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CCELLMESTSIAAEETLLFSLVLRNMATFLSITAFILLIMEILIGTVANGFIVLISCIEWIRSRKLSPINLILICLGSSRLMWQAIVMLHVTMFSFFPHTYILKQVHSIITVIWFFTDTVNLCFAACLGVWYLTKIAIFSHPVFLYVKQRLSGLLPWLLLGSVAFCAFMTVIVFARSFSDLAICDPYNLLLNNSFDLEIQKSRTCMDINISRTVPKVIPSVIFLSSTVLLIISLWKHTRHLQHNGTGVRDINTNVHLSAIKALASFAILYLSSLVAINLQTVQVWGSNHDSWRTVLFHNVSVVYPSGHAVILILINPKLKKAWVRMIHHLKCCVSEA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7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SIIGFALLLMETLVGMVANGFIVLISCTEWIRSRKLSPTDLILTCLGLARFAWQAIVILEVTMYSFFLRIYQLNHCRLVLNMLWLFTYNVNLWFAAYLSILYFVKITTFSHPLFLQVKQRFSRLLPWLLLGSVAISAFMTMIMTVITVLSSDLINCDPYKLLLNDSFDLEIKKAPSCMDFAISVIVPNVIPSVIFLSSTILLIISLWKHARHLQHNGISTTDLNTSVHLSAIKALASFAFLYLFSSVAIHLQAMPIWRSIDHSWTDVLFQTMSAVYPSGHAVVLILVNPKLKQAWVRMMHHLKCHVSEA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8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IVILVGTILVLARTWMDVFILTVNVRDWMEKKRLSTADRILTLQGCIRIYLGFPDIIWQILEKFCPWVTWIHYVFKALIFSFWYLLSCNVWLTTSLCSYYCVKIADFSHPFFVHLKLRLSGLVSTWLLGSAILSLAGTLPLAYTTMEIRDNRNFSNFFQNKNETDIRHTGMASRMYVLLGLGPFAAFSICAISAVLLLFSLWRHRRRMLGSWGGHRSPQANAHFQAVITILSLLVNNVVVFIAILLLLSRGFKRNLISQLGPSILLYCCFSVESLVSVWGNKKLKNELRRFLYFAKCRGCVSELKRIAHC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29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LLTGFALLIMETLVGMVANGFIVLISCIDWIRSRKLSPTELILTWLGLARLAWQAVVILDVIMLFFFLHTYLLDHVFLMINMGWYFIYNINLWFAACLSVLYFVKITTFSHPLFLRVKQRFSGLLPWLLLGSLAFSAFMTMTITVITVSSSGLTSCDLYKLFLNHSFDSKIKKPHTCMDFAISVIVLNVIPSVIFLSSTILLIISLWKHTRLLQHNGISNKDLNTRVHVTAIKALISFAILYLSSTVAIILQAMPVIIDRSWTSMFFQTMSCVYPSVHAVVLILINPKLKQAWVKMIHHLKCHVSEA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SITGFALLIMETLVGIIANGFIVLISCIEWIRSRKLSQTDLILICLASSRLLWQALVMLRVTMLFFPPLIYRLKLVHLTVTIMWFFTDTINLCFAACLGVWYFTKIAIFSHPLFLHVKQRISGLLPWLLLGSVVYSVFMTVTVFTVLNSDTTICDPYKSFLNNTYDSEIQTPHSCIDLLFFRMVPTVIPSVIFLSSAILLIISLWKHTRHLQQNGIGVRDLSTNVHLSAIKALAS</w:t>
      </w:r>
      <w:r w:rsidRPr="007F24AD">
        <w:rPr>
          <w:rFonts w:hAnsi="宋体" w:cs="宋体" w:hint="eastAsia"/>
        </w:rPr>
        <w:lastRenderedPageBreak/>
        <w:t>FAILYLSSLVATNLVLVRRSNDGSWRSVLYNVSAAYPSGHAVVLILINPKLKQAWVRMIHHLKCCVSEA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0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VSAFVIISSILLVIETLVGLVANGFIALMNYIDWFRSRKLSPNDQILTCLALSRLMWLAAVILNITAHYYSMDKHNCHYVYLMLPILWIFTNTSSTLFATCLSVFYLTKIATFSHPVFLQVKLRFSGLVPWLLPSSVLLSAFTAIFLVTGLSNGFSMCDSNKSLLNITDSGIKLPDLYMYIDILATVPNLIPLMIFLSSSILLLTSLWMHRRRMQRNGTGIQDLNTQVHLTAIKALASFAVLYLSSFLAVIAQAVLIWNDMSGTWLFMLLSNVTVSSPSGHAVILILLNPTLKQAWIRMLLHLKCCSSEV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1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EFDALNVLCLVIVAIVIVVGVMGNGFIVLANGLDWIRSKTMPPSDMILTALSLSRLLFLGLVLAVHCLFFLDVDNPKSLPESLIFFWGFANATTLWMATCLAVFYCMKLVNLPQVFFVKMKLGLSRLVPRLLLGSVLVSFITSFPIIFFEKCSPCCNETRVVRGNRNTTCPQKVLSGIIYITGSSPSFVIVLASSVLLIRSLLHHARKMRLNMGGVKDHRMDVHIKAVKTLVSFVILFTASFVAVVSLAMFTSPWTIVTSTVVIIVCNSGHSVMLISMNPKLKQPLIRSLRGSLGRTLRRISTSCPKTAVGNCSC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2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LNAFIVTVSCINGMKSKQLKSIDKILAALGITRFCYLGMFLGKIFWMSISSRVFEVTALYQMFKAAIWFLTCVCFCFSACLCSFYCIKIANFGHRLFVYLKLRISRLVPWMLLVSVLGSLLNSFPFFNGIYNIACKNSTGSGESANRTLEDFTWETNLLSLFAYCGVGFSVVFSISVASSCLLLFSLWRHAHLMQNGSPSFSKLSMAAHFQAVKTIMSLLIVDSVNFIGLMILLSNVFSERGPTNRLITIIVYVCPSAQSQIVIWGNPKLKRAFIRLTNCIRHMSLV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3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VIVGTETVLGAWINAFIMTVCCINRLKNKSLSAADHILMVLATNRFCFLILGMLRVLCRTLSPLIYYKDFVYRGLKAILWFFISSNLWLAACLCLFYCVKIASFSHPLFISLKLKITRAVPALLLGSELLSLVNTIPFFSLIYTVQCNVSNDTASGNIKSQIDMHTNWRNLFFLCGFGFSLVFAIFVTSAALLLVSLWRHARQLRGVLSGYTSPRMAAHVRAVRVITYFLVTYLVNFVALMLLLTDVFSEDSALDFLCTIVLNACPSVHSITLILTNPKFKKTFLQMLRHGGCKW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SLLSIGLALLVLETLIGMVANGFIVLFICTDWFRSRKVSPTDLILCCLGLLRFIWQVTVFLIVIMTSFFKCTFVQVNVWLVFEIMWVFMNTVHLWFAAWLSVLYFVKITMFSHPVFLQVKQRFSGLVPWLLLGSVVFSAAVTILITASTYIFPICHHYKSLSRNSSDSECKAPHSCSDFAMLSIAPSLIPFLLFLSSSILLIISLSKHLRHLQHNGVGVMDLNTQAHLSAIKALASFAVLYLSSFVAANSLIIMPWIAYERHWTSTLVENASAIYPAGHAVILILMNPKLKQAVIQMLHHLRCRL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5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MIDRHLFSPLGVFFLVVFGIESIVSLLGNGFILVVNGHSWLHNKKMLPSDFLLTTLSLSRFLSQWVSMTAQFMYFSSPDTYIYSKEQPALKFSWLYLNTASLWCATWLNVFYCVKVTNFAHPLFSWLKLRIGVLVPRFLGISLLAFILCSIHPVMMYFEDEKCHYLTGNLPENTSKSEAHGSECVMFLSPLLISSTAISFSICLTASVVLLLSLWRHKRNLKKGGLSPKDFSTQAHLRVINPLLLSLFFYVLHFAAIILIFTGVFKYGKLQRLICEIFLFLYPSAHSIILIFTNPKLRKLCTRVLNL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6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AMDRNMFSPLGIFFLIIFGIESLVSLLGNGFIVVVNGQSWLHSRKMLPCDFLLTTLSLSRFLLQWVIVSSQFVYFSYLETYIDSRKHQAFSLTWMYLNTASLWCATWLSVFYCVKVTNFAHPLFVWLKPRIAVLVPRFLGISLLAFIICSVHPVMRSLENEKCCNLTGNLVGNTSQSKTCGSHFLMLLSPLQFSFTAISFSICVSASILLLLSLWRHTRNLKMGGLSTKDFSTQAHLSVMKPLLLLLFFYIVHFVAMIITMGDILHYGKLERLISDIVLTSYPSAHSVILIFTNPKLKKTCIHMLNLRRG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7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QSSMGHPQGQKKDSTAMESAMPRDRALVPSSLVTFYLAVTGTAYLLVIMTNGFIIVVNLSDWSKGRGLMPNDKILSSLALSNLCYSTSFITDYFFSLIWDEFYSVFYNLQRVFMTLDIATSFSSFWFTAWLSVFYCVKIVSFKRLLLLKLKLQFPGLVRWLLLGSALVSLGAALLFQLAFMVVSHRKPATNQTTSLSPASNCTRNHVNAGIILVHMSPVYRVLIIIIGCSIPLMVVVFSSVPVLWSLFRHTQKLEQTLSPSHLEAHVKAAKAVLTLLLCYIISFVCQTLVRAEIYRNWYYPYFLCLMVQLATLLAQSTILIRSNSRLMQTATHLLPCPLGRQRKGNSRKPTELQEV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8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SITGFAILVMETLIGMAANGFIVLVSYIEWIRSRKLSPTDRILIWLGLARLMWQAIVMLHVTMLSFSPHTYILKQ</w:t>
      </w:r>
      <w:r w:rsidRPr="007F24AD">
        <w:rPr>
          <w:rFonts w:hAnsi="宋体" w:cs="宋体" w:hint="eastAsia"/>
        </w:rPr>
        <w:lastRenderedPageBreak/>
        <w:t>IHFGVAMMWFFADTVNVCFAACLGVWYLTKIAVFSNPVFLQVKQRISGLLPWLLLGSVAFSAFMTMTMTVFAVSSSDITIRDPYKLLLNNSFGSEIQKPHSCMDLVFLRIVPTVIPSVIFLSSTILLSVSLWKHARHLQQNGIGGRDLNTNVHLSAIKALASFAILYLSSLVATNLQTVLVCRSNDGSWASVFFHNVSAAYPSGHAVVLILINPKLKQAWVRMIHHLKCLVSEAT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39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MMDRDLFSPLEVFFLIIFAIESMVSLLGNGFILAVCGHSWLRNKKMLPCDFLLTTLSLSRFLSQWVSTSSQFVHFSSPEMYIYSTAEQASAISWNYFNTASLWCATWLNVFYCVKVTNFPHPLFAWLKLRIGALVPRFLGISLLAFIILSIHPLMRYFEDEKCHNLTGYLPENTSQKEAHDINCVRFLIALQISSIGISFSICLTASVVLLLSLWRHKQNLKKGGLSTKDFSTQAHLSIMKPLLLSLFFYILHFAATILALTNSFKYGKIEQLICEIFQFSYPSAHSVILIVTNPKLRKACTHVLNLRRHT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VSVFMIISYILLVIETLVGLVANGFIVLMNYFDWSRSRKLSPYDQILTCLGFSRLAWLAVVILGTTMDCFSMGQHTCHYAYLMPPILWMFTNSATIWFATWLSVFYLAKIATFSHPVFLQVKLRFSGLVPRLLLGSVVFSAIMAITSLSNGFSMCDFDKSLLNISDSEINFTDSYAYIDFLAAAPTLIPLIIFLPSSILLMASLWMHRRRMQCNGIGIQDLSTQAHLTAIKALASFALLYLSCFSALIAQAVLISNNMSDTWLFMLLNNVAVSSPSGHAVILILINPKLKQRWVRMLLHLKRCSSEV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0</w:t>
      </w:r>
    </w:p>
    <w:p w:rsidR="00C53067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MVMMERDLFPPLEVFFLVVFGIESIVSLLGNGFILAVNSHSWLRSKKMLPCDFLLTTLSLSRFLLQWVSTSSQFVYFSSPETYIHSEKRQAFLLPWVYLNTASLWCATWLNVFYCVKVTNFPHPLFSWLKLRIGALVPRFLGISLLAFIICSIPPVLRSFENEKCCNLTGYLPENTSQKEAHDSLRFLIMLQISSTAISFSICLTASVVLLLSLWRHKRNLKKGGFSTKDLSTQTHLSVMKPLLLSLFFYILHFAATILAFNDILRYGKLQHLISDIFLSSYPSAHSVILIFTNPKLRKVCTYVLNLRRST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1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VVMDRNLFSPLGVFFLIVFGIESMVSLLGNGFILAVCGHSCLCSKKMLPCDFLLTTLSLSRFLFQLVSMSSQFWFFSSPETYIDSETEHAFALFWHYLNIAILWCATWLNVFYCVKVTNFPHPLFAWLKLRIGALVPRFLGISLLAFIICSIPPVLRSFENEKCCNLTGNLPENTSQSEAHPRYSRMFLKTIQIYFTAMNFSICFTASVVLLLSLWRHTRNLKKGGLSTKDLSTQAHLRVMNPLLLSLFFYILHFAAMILGLANVFEFGKLERLISDIFLSSYPTAHSVILIFINPKLRKACTHVLNLRRS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2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GSNSDCGSTTGDLFDILFGTILLFGRTCVDVFILTVNGRDWMEEKCLSTTDRILTLQGSIRICLGYMNLIWHILEKFCPWITRIGYVFKAFMFIFWYLMSCNIWLTTSLCTYYCVKIADFSHPFFVHLKLRLSGLGSTWLLGSAILSLASTLPFAYIDLEIRDNSNSSNFSQNKNETDSHTGMAFRMYVLLGLGTFAAFSICAISAVLLLFSLWRHRQRMLGSWGGHRSPQTDAHFQAVITIFSLLVNNVAVFIAILVFLSRVFEGNSISQLGPSVVLYCCFLVESLVSVWGNKKLKNELRRSLHFAKCRGC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3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SITGFALLLMETLVGMVANGFIVLISCTEWIRSRKLSPTDLILTCLGLARFAWQAIVILDATMYSFFLRIYLLNYVRLVLTIVWLFTYNVSLWFAAYLSILYFVKITTFSHPLFLRVKQRFAGMLPWLLLSSVAFSAFMTMTIAVTTVFSSDLTICDPYQLFLNNSYNSGMQRPYLCRKLVIAVTAPTFILSVIFLSSTILLIISLWKHTRHLQHNGISTNDLNTGVHLSAIKVLASFVVLYLFSLVAINLQVLLVWRRINRPWTDVLFQTMSAVYPSGHAVALILMNPKLKQAWVRMIHHLKCHVSEA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4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SLFFILALTLLVMETLVGVVANGFILLINGIDWFRSRKLSPTDLTLCCLGLSRLAWQVVGFLDAIMFFFFLSTYLSNSIQLMFLVLSIFTHAADIWFATWLGVLYFVKITMFSHPVFLRVKQRFSGLVPWLLLGSVVFSAVLTMSIITALNYDASICNPYKSRLSNSNDSGIKMPHFCRNVTILATAPHFVPIVIFLSSTTLLIASLWKHTRRVQHNGTGTKDLSTQAHLTAIKALASFLILYLSSFVAVTLQSLVTWRNDNGSWISVLFHNVIAAYPSGHAVILILINPRLKQAWVGMLHHLKCRLREV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5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VSVFMVISSILLVIETLVGMVANGFIVLMNYIDWFRRRKLSPNDQILTCLGLSRFSWLAVVFLDITKGFFSKDKHNCHYVYLMLHIGLIFAKTATIWFATWLSVFYLAKIATFSHAVFLQVKLRFSGLVPWLLLGSVVFSAIMAISLVTSLSNGFSMCDSNKSLLNVSDSGIKLPDLYMYIDFLATAPNLIPLMIFLASSILLMTSLWMHKRRMQSYGSGIQDLNTQVHLTAIKALVPFTVLYLSCFLAVIAQGVLIWNDMSDTWLFMLLSNVAVFSPSGHAVILILINPKLKQAWVRMLLHLKCCSSEV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6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lastRenderedPageBreak/>
        <w:t>MYNFLRRITFTLLVIETLVGMAANGFIVLINCIDWFRTRKLSPNDLILSCLGLSRLAWLVVMTLDRTKVFFSLGNHIWDTHVMPPIVWIFTNSANIWFATWLSVFYLAKIAIFSHPIFLQVKQRISALVPWLLLGSVIFSAMTAVILMTSLNNGFAMCNPSNDSEIKEPDSWKYLDILGMAPNLIPFLIFLSSTILLISSLWKHMRRVQSNGTGTGDLNTQAHLSAIKALASFAVLYLSSFLAITSQAVLILNNMDHSLPVRLLDLVVAAYPSAHTIILILINPKLKQAWVRMLHPLKCCLREVP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7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IFMRITFTLRVTEILVGMVANGFIVLINCIDWFRSRKLSSNDLILTCLGLSRLAWLVIMILEGMENFFSLGNRVWNDAHPMPPIMWIFTNSANIWFATWLSVFYLAKIAIFSHPIFLQVKQRISALVPWLLLGSVVFSAMTAVILMTSLNNGFSIRSPANDSESKKPGCSNYVGILTVATNLIPFLIFLSSTILLITSLWKHIRHVQCNGIGVRDLNIQVHLTAIKALASFAVLYLSSFLAIISQEVLIKNNMDHSWSVRLLDLVVAAYPAGHTIILILINPKLKQTWVRMLHHVKCCEG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8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LITGFALLIMETLIGMVANGFIVLFSCIEWTRSRKLSSTDLILTCLALARLAWQAIVILDVTMYSFFLRTYLLNHVFLMISMVWFFTYNTNLSFAACLSILYFVKITTFSHPLFLQVKQRFSGLLPWLLLGSLAFSAFMTMTITVITVSSRGLTFCDPYKLLFNNTFDLEIKNDRPCTDFAISVVVPNVIPSVIFLSSTILLIISLWKHTRHMQHNGISTTDLNTSVHLTAIKTLTSFAILYLSSSVAINLQILPAWRIIDRSSTNVLLEAMSAVYPSGHAVVLILINPKLKQAWVGMMHHLKCHESEA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49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ATLLSITGFALLIMEILIGMVANGFIVLISCTEWIRSRKLSLTDLILTCLGLSRLMWQATVTLQVTMLSFFLRTYLLTHVYLVINMVWFFTYIINLSFAAWLSIMYFVKITTFSHPIFLQVKQRFSGLLPRLLLSSVAVSAFMTVTVAVITVSSGGLTICDPYKLFLNNSYNSDIKRPHLCRQLFITVIAPNFILSIIFLSSTILLIISLWKHTRHLQHNGIITKDLNASVHLTAMKSLASSAILYLFSFVAINLQSILVLRSINHPWTDVLFQTMSAVYPSGHAVVLILINPKLKKAWVGMMHHLKCHESEA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5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VLAFMIIGSILVIEALVGLVANGFIVLMNYIVWFRSRKLSSNDQIMTCLALSRFSWLVVVILNIMKHFFSMGQHTCIYAYLMLPILWIFTNTASIWFATWLSVFYLVKIATFSHPVFLQVKLRFSGLVPRLLLGSVVFSAIMAITSLSSSFSMCDSDKSLLNITDSGIKLSDLNTDFLATAPTLIPLMIFSSSTILLLASLWMHRRRMQRNGTGIQDLNTQVHLTAIKALASFALLGLSSCLVVTAQAVLIWNNMSDTWLFMLLSNVTVSSPSVHTVILILLNPKLKQAWVRMLLHLKHCSSEVP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50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MVAMDRYLLSPLGVFFLIIFAIESIVSLLGNGFILAVSVHSWLHSKKMLPCDFLLTTLSLSRFLLQWVSLSSRSMYFRSLLETYIYSKEQQAFGFLWVYLNTASLWCATWLNVFYCVKVTNFAHPLFSWLKLRIGVLVPRFLGISLLSFIICSIHPVVGYFEDEKCHNLTGYLPENISQREADDTNCAMLLNTLQMSFTAISFSICLTASLVLLLSLWRHTRNLKKGGLSTKDLSTQAHLRVMKPLLLSLFFYILHFAAMILALTNIFRYGKLEQLICEIFMALYPSAHSVILIVTNPKLRKVCSHVLNLRRS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6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CCVLLMGSVSIAAEERLLFSFVLRKMATLLSITGFVLLIMETLVGLVANGFIVFINCIDWYRSRKLSPTDLILICLASSRLMWQALVMLHVTMLSFFLHTYVLKRVHLIVMIMWFFTDTVNLWFAACLGVWYLTKIAIFSHPIFLQVKQRFAGLLPWLLFGSVVFSSFMTIINFTESFSGLATCDPYKLVLSNSSDSDIQKPHSCMGLVFLRIVSNFVPSVIFLSSTVLLIISLWKHTRHLQHNGTGVKDINTRVHLTAIKALASFAILYLFSLVAINLQSMLVWGSNDLSWTSVLFHNVSDVYPSGHAVILILINPKLKQAWIRMIHHLKCHVSEAS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7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MVAMDRDQLSPLGVFFLIVFGIESIVSLLGNGFILAVNGHSCLCSKKMLPCDFLLTTLSLSRFLLQWVSMSSRYMYFSSPETFIYSKKHQALRFPWVYLNTASLWCATWLNVFYCVKVTNFAHPLFIWLKLRIGVLVPRFLGITLLAFIICSIHPVVGYFEDEKCHNLTGYLPENTSQRAAHDIKCFMLLNTLQMSSTGISFSICVTASIVLLLSLWRHTRNLKKGGLSTKDFSTQAHLRVMKPLLLSLFIYILYFAAMILIHTNMFRYGKLEQLICEIFMSLYPSAHSIILIFTNPKLRNVCTHVLKLRRS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8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SLRNITQEPGEPQFNSSCSHFRYFSPPMVVMDRDLFSPLGVFFLIVFGIESIVSLLGNGFILAVNGHSWLCSKKVLLCDFLLITLSLSRFLWQSVITSSQFLYFRSPETYIYSKEEQAFGYLWVYLNTASLWCATWLNVFYCVKVTNFTHPLFSWLKPRIGVLVPRFLGISLLTFIISSILPVLRSFEDEKCHNLTGNLPENTSQSEVHGTNCVMFLNTLHIYFTAISFSICLTASLV</w:t>
      </w:r>
      <w:r w:rsidRPr="007F24AD">
        <w:rPr>
          <w:rFonts w:hAnsi="宋体" w:cs="宋体" w:hint="eastAsia"/>
        </w:rPr>
        <w:lastRenderedPageBreak/>
        <w:t>LLLSLWRHKRNLKKSGLNTKDFSTQAHLSVMKPLLLSLFFYILHFATMILVFNNIFRYGKLEQLIGEIFLCSYPSAHSVILIFTNPKLRKASTHVLNLRRSAP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Japanese_Gecko_Tas2r9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SWQNIVQELEEPQFNSTCSHFLIFPMMLEMDRDLFSSLGVFLLGIFGIESIVSLLGNGFILAVNGHSWLRSKKMPPCDFLLTTLSLSRFLSQWVSLSSRCMYFSYPETYLYSKEEQAFNFSWFYLNTASLWCATWLNVFYCVKVTTFTHPLFSWLKLRIGVMVLRFLGISLLLFIICSIHPVVEYFEDEKCHNLTENLRENSSQREARGTNSLRFLNTLEIFFTAISFSICLTASVVLLLSLWRHMRNLKKSGLSTKDFSTQAHLRVMKPLLLSLFFYILHFAAMILLLTKTFRYGQLEQLICEIFVYSYPSAHSVILIFTNPKLRKVCSHVLNLRRSA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peckled_Rattlesnake__Tas2r1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SVSGVHNWLCLIIITAVTLVGMTGNGFIFLSDCHDWIRSKAPSGPGLLLMTLSLTRFIFLGIMLGFHCFSFLDINRPKYAGSVISFFWTFFNATTLWITTCLGVFYCVKIVNFSQPFLVKMKLRISSMVPHLLVAVVLVSLISALPFLWIDDHNQSDNAEGVRELRVQTFLFSILYTLGTFPSFVIFLISSGFLIYSLVHHMKRMQNSSVGFRDQRMDVHLKTTKILTSFLILYAATFAAEISMIFSPSPWTTVISNIVVSSYNSGHTVALIVMNSKLRGRLSKMFWCFRKQT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piny_Softshell_Turtle_Tas2r1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FSIIIYFIILGMELIVGMIANGLMAVVNCLEWIRSRNVTCCDMILTSLGISRFFFQCMIIINSAIYNISLEDNAHLALMRTLAFISSFLNTLSLWLATWLSVFYCAKIANFSQPLFFWLKWRILGLMPQLLTGTFLVSFVTSLPSINSVNRKYVNNSVNNLLGNTTEEWTYYTNFFSGLSILYMLGHSFPFVIFIVSSALLLTSLWRHTKRMAKITSSCRDTVTQAHVKAIQGQLSFIFFHSSYFVAQVILFSGFFTNSISNSLWCIVIMAAYPSGHSVILVLGNPKLKKVAVRALHYARCRLRDEV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piny_Softshell_Turtle_Tas2r2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TPVALIFLILLGLESLVSNFGNGFIIVVIFSNWIKSRKLASCEHILICLSISRFLLQWLVMLSNFIYISFPKTSALGCKHKAFGILWAYLNLVSLWCATCLSFFYSVKIANFTQPLFRWLKLRIAWLVPRLLLGSLIISLVSTIPLVWSDVGFDLCNSTKSLERNTTWNDAKDIPYIIFVPVQILVLIIPFIIFFVSSTLLLISLWKHTKKMKNNVTRFKDLSVEAHIGAMKSLLSFFILYIIYFVTVIVILTSSITSQNSVHLPYEVLLSAYPSGHPIVLILTNPKLKQVAVKILHQIKCQLREGTL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piny_Softshell_Turtle_Tas2r3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MKNSLALSDIFYLIITAVELSAGVVANGFIVGLNCIDWAKSRTMTSYDMIITSLAFSRFCLQFLVSSDNFLHILYPDVCDMVEIIMMMLVIWMFINHVSLCFASCLSVFYCVKIATFNQSFFTWLKLKLSRLVPWLLLGSLLYCLVTTVTFTFFSYFFMITSHICPYRPSRNITIPEKEKNLTTFVFLIHGVGSIFPLILFIASSLLLIISLCRHIRKMDLNSDLNPSFRNSRTDAHVSALKSVLSFFIIYNIFYVASTLSIGTGSYFSAQWKIMLCTLVVAAYPSVHSFVLILVNPKLKLASARILHSANCCFREVTS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piny_Softshell_Turtle_Tas2r4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EDIDYNIEQEDDITIPRIIMLVILVAEAFVGMWINSFIVATNCFQCVKHRGLSSSDNILTVVAFSRFCILLETTLQTFCSTFYPEIYYMDSVFQAFRAVTWFLNSSNQWFAACLGVFYCVKIANFSHPLFISLKFKISRLVPWLLLVSVLFSLFSSLPFLNTLYKIRYNDFNSSLKRTYPMKNVTVETSVSHVLFICGTGFSTAFTIFIISAFLLWFSLWRHTRRMQNNSRCFRSPCVEAHIQAMKAIMSFLLINVVNFIALLILLTNTLEETSVMGIACTIIIDACPSVHSIVLVLSNSKLKTTLIKVLHYAKCKG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Spiny_Softshell_Turtle_Tas2r5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MLSAIIIALIVLGIELIIGSIANGPMIVVNCLEWIRSRKLTRCDMILTSLGISRFLLQCMIFVNSIVLQLLQDINRSCNTSSHFFVVWMYLSTLSLWFATWLSVFHCVKIATFSQPLFLWLRQKIPGLLPQLLLSSLLISLLTCFPSVNTVYRNSSMNNLSGNTTVECKCVIDLFSGLSMFSIVGFYSPFIIFIVSSALLITSLWKHSKRMRKAMSSSKDTITEAHVRAIKGLISFIFFLQFIFCSTSHIFDRIIQQRPLFLVVVGSDNGCLSLWALCYPCAGESQTEKGSSEGFALCPVQAER</w:t>
      </w:r>
    </w:p>
    <w:p w:rsidR="00C53067" w:rsidRPr="007F24AD" w:rsidRDefault="00C53067" w:rsidP="00C53067">
      <w:pPr>
        <w:pStyle w:val="a5"/>
        <w:rPr>
          <w:rFonts w:hAnsi="宋体" w:cs="宋体" w:hint="eastAsia"/>
        </w:rPr>
      </w:pPr>
      <w:r w:rsidRPr="007F24AD">
        <w:rPr>
          <w:rFonts w:hAnsi="宋体" w:cs="宋体" w:hint="eastAsia"/>
        </w:rPr>
        <w:t>&gt;Timber_Rattlesnake_Tas2r1</w:t>
      </w:r>
    </w:p>
    <w:p w:rsidR="00C53067" w:rsidRDefault="00C53067" w:rsidP="00C53067">
      <w:pPr>
        <w:pStyle w:val="a5"/>
        <w:rPr>
          <w:rFonts w:hAnsi="宋体" w:cs="宋体"/>
        </w:rPr>
      </w:pPr>
      <w:r w:rsidRPr="007F24AD">
        <w:rPr>
          <w:rFonts w:hAnsi="宋体" w:cs="宋体" w:hint="eastAsia"/>
        </w:rPr>
        <w:t>MSVSGVHNWLCLIIITAVTLVGMTGNGFIFLSDCHEWIRSKAPSGPGLLLMTLSLTRFIFLGIMLGFHCFSFLDINRPKYAGSVISFLWTFFNATTLWITTCLGVFYCVKIVNFSQPFLVKMKLRISSMVPHLLVAVVLVSLISALPFLWIDDHSQSDNAEGVRELRVQTFLFSILYILGTFPSFVIFLISSGFLIYSLVHHMKRMQNSSVGFRDQRMDVHLKTTKILTSFLILYAATFAAEISMIFSPSPWTTVISNIVVSSYNSGHTVALIVMNSKLRGRLSKMFWCFRKQT</w:t>
      </w:r>
    </w:p>
    <w:p w:rsidR="00F14A57" w:rsidRDefault="00F14A57">
      <w:bookmarkStart w:id="0" w:name="_GoBack"/>
      <w:bookmarkEnd w:id="0"/>
    </w:p>
    <w:sectPr w:rsidR="00F14A57" w:rsidSect="007F24AD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F65" w:rsidRDefault="00AB4F65" w:rsidP="00C53067">
      <w:r>
        <w:separator/>
      </w:r>
    </w:p>
  </w:endnote>
  <w:endnote w:type="continuationSeparator" w:id="0">
    <w:p w:rsidR="00AB4F65" w:rsidRDefault="00AB4F65" w:rsidP="00C53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F65" w:rsidRDefault="00AB4F65" w:rsidP="00C53067">
      <w:r>
        <w:separator/>
      </w:r>
    </w:p>
  </w:footnote>
  <w:footnote w:type="continuationSeparator" w:id="0">
    <w:p w:rsidR="00AB4F65" w:rsidRDefault="00AB4F65" w:rsidP="00C53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39E"/>
    <w:rsid w:val="00AB4F65"/>
    <w:rsid w:val="00C53067"/>
    <w:rsid w:val="00F14A57"/>
    <w:rsid w:val="00F2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3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30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3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3067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C53067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C53067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3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30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3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3067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C53067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C53067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7719</Words>
  <Characters>44001</Characters>
  <Application>Microsoft Office Word</Application>
  <DocSecurity>0</DocSecurity>
  <Lines>366</Lines>
  <Paragraphs>103</Paragraphs>
  <ScaleCrop>false</ScaleCrop>
  <Company>微软中国</Company>
  <LinksUpToDate>false</LinksUpToDate>
  <CharactersWithSpaces>5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7-06-06T12:23:00Z</dcterms:created>
  <dcterms:modified xsi:type="dcterms:W3CDTF">2017-06-06T12:23:00Z</dcterms:modified>
</cp:coreProperties>
</file>